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3E2FA" w14:textId="77777777" w:rsidR="00656887" w:rsidRPr="006C6484" w:rsidRDefault="00656887" w:rsidP="00656887">
      <w:pPr>
        <w:pStyle w:val="NormalWeb"/>
      </w:pPr>
      <w:r w:rsidRPr="006C6484">
        <w:rPr>
          <w:rFonts w:ascii="TimesNewRomanPS" w:hAnsi="TimesNewRomanPS"/>
          <w:b/>
          <w:bCs/>
        </w:rPr>
        <w:t>Supplementary Method 1</w:t>
      </w:r>
      <w:r w:rsidRPr="006C6484">
        <w:rPr>
          <w:rFonts w:ascii="TimesNewRomanPSMT" w:hAnsi="TimesNewRomanPSMT"/>
        </w:rPr>
        <w:t xml:space="preserve"> - Search strategy for PubMed </w:t>
      </w:r>
    </w:p>
    <w:p w14:paraId="04E7832A" w14:textId="77777777" w:rsidR="00656887" w:rsidRPr="006C6484" w:rsidRDefault="00656887" w:rsidP="00656887">
      <w:pPr>
        <w:spacing w:line="360" w:lineRule="auto"/>
        <w:rPr>
          <w:rFonts w:ascii="Times New Roman" w:eastAsia="SimSun" w:hAnsi="Times New Roman"/>
          <w:kern w:val="0"/>
          <w:sz w:val="24"/>
          <w:szCs w:val="24"/>
        </w:rPr>
      </w:pPr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((Neoplasms [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MeSH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Terms]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neoplas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* [Title/Abstract] OR tumor* [Title/Abstract] OR cancer* [Title/Abstract] OR 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malignan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* [Title/Abstract] OR 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tumour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* [Title/Abstract] OR 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carcinom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* [Title/Abstract] OR 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adenocarcin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* [Title/Abstract] ) ) AND (Immunoconjugates [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MeSH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Terms]) OR ((Antibody-Drug Conjugates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adc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Brentuximab Vedotin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Adcetris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SGN-35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Belanta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Mafodotin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Blenrep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GSK2857916 [Title/Abstract]) OR (Cetuximab 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Saratolacan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Akalux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Enfortu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Vedotin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Padcev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ASG-22ME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Gemtuzu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Ozogamicin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Mylotarg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CMA-676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Inotuzu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Ozogamicin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Besponsa [Title/Abstract]) OR (CMC-544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Moxetumo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Pasudotox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Lumoxiti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Polatuzu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Vedotin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Polivy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Sacituzumab 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Govitecan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Trodelvy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IMMU-132 [Title/Abstract]) OR (Trastuzumab Deruxtecan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Enhertu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DS-8201 [Title/Abstract]) OR (Trastuzumab Emtansine [Title/Abstract]) OR (Kadcyla [Title/Abstract]) OR (TDM-1 [Title/Abstract]) OR (1959-sss-DM3 [Title/Abstract]) OR (A166 [Title/Abstract]) OR (ABBV-085 [Title/Abstract]) OR (ABBV-321 [Title/Abstract]) OR (ABBV-399 [Title/Abstract]) OR (ADCT-301 [Title/Abstract]) OR (ADCT-402 [Title/Abstract]) OR (A-dmDT390-bisFv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Anetu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ravtansine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ARX788 [Title/Abstract]) OR (ATOR-1015 [Title/Abstract]) OR (B003 [Title/Abstract]) OR (BAT8001 [Title/Abstract]) OR (BAY 94-9343 [Title/Abstract]) OR (BAY-943 [Title/Abstract]) OR (BMS-986148 [Title/Abstract]) OR (BT-062 [Title/Abstract]) OR (BT1718 [Title/Abstract]) OR (BT5528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Camidanlu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tesirine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cofetuzu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pelidotin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CX-2009 [Title/Abstract]) OR (CX-2029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Datopota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lastRenderedPageBreak/>
        <w:t>deruxtecan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depatuxizu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mafodotin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disita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vedotin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Dolaflexin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DS-1062a [Title/Abstract]) OR (DS-6157a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Enapota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vedotin [Title/Abstract]) OR (F0002-ADC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HuMax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-TF-ADC [Title/Abstract]) OR (IMGN-853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Indatuxi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ravtansine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Ladiratuzu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vedotin [Title/Abstract]) OR (L-DOS47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Loncastuxi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tesirine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Lorvotuzu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Mertansine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MEDI2228 [Title/Abstract]) OR (MEN1309 [Title/Abstract]) OR (MGC018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Mirvetuxi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soravtansine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Mitazali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MORAb-202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Naratuxi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emtansine [Title/Abstract]) OR (OBI-999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Oportuzu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Monatox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patritu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deruxtecan [Title/Abstract]) OR (PF-06647020 [Title/Abstract]) OR (PF-06804103 [Title/Abstract]) OR (PSMA-ADC [Title/Abstract]) OR (RC48-ADC [Title/Abstract]) OR (SAR408701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Sercluta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talirine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SGN-LIV1A [Title/Abstract]) OR (SHR-A1403 [Title/Abstract]) OR (STRO-001 [Title/Abstract]) OR (SYD985 [Title/Abstract]) OR (TAK-164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telisotuzu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vedotin [Title/Abstract]) OR (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Tisotumab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vedotin [Title/Abstract]) OR (Trastuzumab 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duocarmazine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[Title/Abstract]) OR (U3-1402 [Title/Abstract]) OR (XMT-1536 [Title/Abstract]) OR (XMT-1592 [Title/Abstract])) AND ((((((((randomized controlled trial[Publication Type]) OR controlled clinical trial[Publication Type]) OR randomized[Title/Abstract]) OR placebo[Title/Abstract]) OR randomly[Title/Abstract]) OR "Clinical Trials as Topic"[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Mesh:NoExp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]) OR trial[Title])) NOT ((((animals[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MeSH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Terms]) NOT ((humans[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MeSH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Terms]) AND animals[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MeSH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Terms]))))) AND ((chemotherapy[</w:t>
      </w:r>
      <w:proofErr w:type="spellStart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>MeSH</w:t>
      </w:r>
      <w:proofErr w:type="spellEnd"/>
      <w:r w:rsidRPr="006C6484">
        <w:rPr>
          <w:rFonts w:ascii="Times New Roman" w:eastAsia="SimSun" w:hAnsi="Times New Roman" w:hint="eastAsia"/>
          <w:kern w:val="0"/>
          <w:sz w:val="24"/>
          <w:szCs w:val="24"/>
        </w:rPr>
        <w:t xml:space="preserve"> Terms]) OR (Therapy, Drug OR Drug Therapies OR Therapies, Drug OR Chemotherapy OR Chemotherapies OR Pharmacotherapy OR Pharmacotherapies))</w:t>
      </w:r>
    </w:p>
    <w:p w14:paraId="464E52D0" w14:textId="77777777" w:rsidR="00656887" w:rsidRPr="006C6484" w:rsidRDefault="00656887" w:rsidP="00656887">
      <w:pPr>
        <w:spacing w:line="360" w:lineRule="auto"/>
        <w:rPr>
          <w:rFonts w:ascii="Times New Roman" w:eastAsia="SimSun" w:hAnsi="Times New Roman"/>
          <w:kern w:val="0"/>
          <w:sz w:val="24"/>
          <w:szCs w:val="24"/>
        </w:rPr>
      </w:pPr>
    </w:p>
    <w:p w14:paraId="34F94345" w14:textId="77777777" w:rsidR="00656887" w:rsidRPr="006C6484" w:rsidRDefault="00656887" w:rsidP="00656887">
      <w:pPr>
        <w:spacing w:line="360" w:lineRule="auto"/>
        <w:rPr>
          <w:rFonts w:ascii="Times New Roman" w:eastAsia="SimSun" w:hAnsi="Times New Roman"/>
          <w:kern w:val="0"/>
          <w:sz w:val="24"/>
          <w:szCs w:val="24"/>
        </w:rPr>
      </w:pPr>
    </w:p>
    <w:p w14:paraId="45CBCB35" w14:textId="77777777" w:rsidR="00656887" w:rsidRPr="006C6484" w:rsidRDefault="00656887" w:rsidP="00656887">
      <w:pPr>
        <w:pStyle w:val="NormalWeb"/>
        <w:rPr>
          <w:rFonts w:ascii="TimesNewRomanPSMT" w:hAnsi="TimesNewRomanPSMT" w:hint="eastAsia"/>
        </w:rPr>
      </w:pPr>
      <w:bookmarkStart w:id="0" w:name="_Hlk176876360"/>
      <w:r w:rsidRPr="006C6484">
        <w:rPr>
          <w:rFonts w:ascii="TimesNewRomanPS" w:hAnsi="TimesNewRomanPS"/>
          <w:b/>
          <w:bCs/>
        </w:rPr>
        <w:lastRenderedPageBreak/>
        <w:t>Supplementary Method 2</w:t>
      </w:r>
      <w:r w:rsidRPr="006C6484">
        <w:rPr>
          <w:rFonts w:ascii="TimesNewRomanPSMT" w:hAnsi="TimesNewRomanPSMT"/>
        </w:rPr>
        <w:t xml:space="preserve"> - Search strategy for </w:t>
      </w:r>
      <w:r w:rsidRPr="006C6484">
        <w:rPr>
          <w:rFonts w:ascii="TimesNewRomanPSMT" w:hAnsi="TimesNewRomanPSMT" w:hint="eastAsia"/>
        </w:rPr>
        <w:t>Cochrane</w:t>
      </w:r>
    </w:p>
    <w:p w14:paraId="363F7B55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bookmarkStart w:id="1" w:name="OLE_LINK9"/>
      <w:r w:rsidRPr="006C6484">
        <w:rPr>
          <w:rFonts w:ascii="Times New Roman" w:eastAsia="PingFang SC" w:hAnsi="Times New Roman"/>
          <w:sz w:val="24"/>
          <w:szCs w:val="24"/>
        </w:rPr>
        <w:t xml:space="preserve">#1 </w:t>
      </w:r>
      <w:bookmarkStart w:id="2" w:name="OLE_LINK2"/>
      <w:proofErr w:type="spellStart"/>
      <w:r w:rsidRPr="006C6484">
        <w:rPr>
          <w:rFonts w:ascii="Times New Roman" w:eastAsia="PingFang SC" w:hAnsi="Times New Roman"/>
          <w:sz w:val="24"/>
          <w:szCs w:val="24"/>
        </w:rPr>
        <w:t>MeSH</w:t>
      </w:r>
      <w:proofErr w:type="spellEnd"/>
      <w:r w:rsidRPr="006C6484">
        <w:rPr>
          <w:rFonts w:ascii="Times New Roman" w:eastAsia="PingFang SC" w:hAnsi="Times New Roman"/>
          <w:sz w:val="24"/>
          <w:szCs w:val="24"/>
        </w:rPr>
        <w:t xml:space="preserve"> descriptor: [</w:t>
      </w:r>
      <w:bookmarkStart w:id="3" w:name="OLE_LINK3"/>
      <w:bookmarkStart w:id="4" w:name="OLE_LINK4"/>
      <w:r w:rsidRPr="006C6484">
        <w:rPr>
          <w:rFonts w:ascii="Times New Roman" w:eastAsia="PingFang SC" w:hAnsi="Times New Roman"/>
          <w:sz w:val="24"/>
          <w:szCs w:val="24"/>
        </w:rPr>
        <w:t>Immunoconjugates</w:t>
      </w:r>
      <w:bookmarkEnd w:id="3"/>
      <w:bookmarkEnd w:id="4"/>
      <w:r w:rsidRPr="006C6484">
        <w:rPr>
          <w:rFonts w:ascii="Times New Roman" w:eastAsia="PingFang SC" w:hAnsi="Times New Roman"/>
          <w:sz w:val="24"/>
          <w:szCs w:val="24"/>
        </w:rPr>
        <w:t>] explode all trees</w:t>
      </w:r>
      <w:bookmarkEnd w:id="2"/>
    </w:p>
    <w:p w14:paraId="3C6B45DE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 New Roman" w:eastAsia="PingFang SC" w:hAnsi="Times New Roman"/>
          <w:sz w:val="24"/>
          <w:szCs w:val="24"/>
        </w:rPr>
        <w:t xml:space="preserve">#2 </w:t>
      </w:r>
      <w:r w:rsidRPr="006C6484">
        <w:rPr>
          <w:rFonts w:ascii="Times New Roman" w:eastAsia="PingFang SC" w:hAnsi="Times New Roman" w:hint="eastAsia"/>
          <w:sz w:val="24"/>
          <w:szCs w:val="24"/>
        </w:rPr>
        <w:t>(Antibody Drug Conjugates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ADC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Brentuximab Vedotin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dcetris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SGN-35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Belantamab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Mafodotin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Blenrep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GSK2857916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Cetuximab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Saratolacan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kalux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Enfortumab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Vedotin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Padcev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ASG-22ME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gemtuzumab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ozogamic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</w:p>
    <w:p w14:paraId="7A643541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 New Roman" w:eastAsia="PingFang SC" w:hAnsi="Times New Roman"/>
          <w:sz w:val="24"/>
          <w:szCs w:val="24"/>
        </w:rPr>
        <w:t xml:space="preserve">#3 </w:t>
      </w:r>
      <w:r w:rsidRPr="006C6484">
        <w:rPr>
          <w:rFonts w:ascii="Times New Roman" w:eastAsia="PingFang SC" w:hAnsi="Times New Roman" w:hint="eastAsia"/>
          <w:sz w:val="24"/>
          <w:szCs w:val="24"/>
        </w:rPr>
        <w:t>(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Mylotarg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CMA-676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inotuzumab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ozogamic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Besponsa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CMC-544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Moxetumomab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Pasudotox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Lumoxit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Polatuzumab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Vedotin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Polivy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Sacituzumab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Govitecan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Trodelvy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IMMU-132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</w:p>
    <w:p w14:paraId="715BF61F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 New Roman" w:eastAsia="PingFang SC" w:hAnsi="Times New Roman"/>
          <w:sz w:val="24"/>
          <w:szCs w:val="24"/>
        </w:rPr>
        <w:t>#</w:t>
      </w:r>
      <w:r w:rsidRPr="006C6484">
        <w:rPr>
          <w:rFonts w:ascii="Times New Roman" w:eastAsia="PingFang SC" w:hAnsi="Times New Roman" w:hint="eastAsia"/>
          <w:sz w:val="24"/>
          <w:szCs w:val="24"/>
        </w:rPr>
        <w:t>4</w:t>
      </w:r>
      <w:r w:rsidRPr="006C6484">
        <w:rPr>
          <w:rFonts w:ascii="Times New Roman" w:eastAsia="PingFang SC" w:hAnsi="Times New Roman"/>
          <w:sz w:val="24"/>
          <w:szCs w:val="24"/>
        </w:rPr>
        <w:t xml:space="preserve"> </w:t>
      </w:r>
      <w:r w:rsidRPr="006C6484">
        <w:rPr>
          <w:rFonts w:ascii="Times New Roman" w:eastAsia="PingFang SC" w:hAnsi="Times New Roman" w:hint="eastAsia"/>
          <w:sz w:val="24"/>
          <w:szCs w:val="24"/>
        </w:rPr>
        <w:t>(Trastuzumab Deruxtecan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Enhertu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DS-8201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Trastuzumab Emtansine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Kadcyla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TDM-1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,kw</w:t>
      </w:r>
      <w:proofErr w:type="spellEnd"/>
    </w:p>
    <w:p w14:paraId="6FFDF8AC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 New Roman" w:eastAsia="PingFang SC" w:hAnsi="Times New Roman" w:hint="eastAsia"/>
          <w:sz w:val="24"/>
          <w:szCs w:val="24"/>
        </w:rPr>
        <w:t>#5</w:t>
      </w:r>
      <w:r w:rsidRPr="006C6484">
        <w:rPr>
          <w:rFonts w:ascii="Times New Roman" w:eastAsia="PingFang SC" w:hAnsi="Times New Roman"/>
          <w:sz w:val="24"/>
          <w:szCs w:val="24"/>
        </w:rPr>
        <w:t xml:space="preserve">  </w:t>
      </w:r>
      <w:bookmarkStart w:id="5" w:name="OLE_LINK14"/>
      <w:bookmarkStart w:id="6" w:name="OLE_LINK12"/>
      <w:r w:rsidRPr="006C6484">
        <w:rPr>
          <w:rFonts w:ascii="Times New Roman" w:eastAsia="PingFang SC" w:hAnsi="Times New Roman" w:hint="eastAsia"/>
          <w:sz w:val="24"/>
          <w:szCs w:val="24"/>
        </w:rPr>
        <w:t>#1 OR #2 OR #3 OR #4</w:t>
      </w:r>
      <w:bookmarkEnd w:id="5"/>
      <w:r w:rsidRPr="006C6484">
        <w:rPr>
          <w:rFonts w:ascii="Times New Roman" w:eastAsia="PingFang SC" w:hAnsi="Times New Roman"/>
          <w:sz w:val="24"/>
          <w:szCs w:val="24"/>
        </w:rPr>
        <w:t xml:space="preserve"> </w:t>
      </w:r>
      <w:bookmarkEnd w:id="6"/>
    </w:p>
    <w:p w14:paraId="7D39D099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 New Roman" w:eastAsia="PingFang SC" w:hAnsi="Times New Roman" w:hint="eastAsia"/>
          <w:sz w:val="24"/>
          <w:szCs w:val="24"/>
        </w:rPr>
        <w:t>#6</w:t>
      </w:r>
      <w:r w:rsidRPr="006C6484">
        <w:rPr>
          <w:rFonts w:ascii="Times New Roman" w:eastAsia="PingFang SC" w:hAnsi="Times New Roman"/>
          <w:sz w:val="24"/>
          <w:szCs w:val="24"/>
        </w:rPr>
        <w:t xml:space="preserve"> </w:t>
      </w:r>
      <w:proofErr w:type="spellStart"/>
      <w:r w:rsidRPr="006C6484">
        <w:rPr>
          <w:rFonts w:ascii="Times New Roman" w:eastAsia="PingFang SC" w:hAnsi="Times New Roman"/>
          <w:sz w:val="24"/>
          <w:szCs w:val="24"/>
        </w:rPr>
        <w:t>MeSH</w:t>
      </w:r>
      <w:proofErr w:type="spellEnd"/>
      <w:r w:rsidRPr="006C6484">
        <w:rPr>
          <w:rFonts w:ascii="Times New Roman" w:eastAsia="PingFang SC" w:hAnsi="Times New Roman"/>
          <w:sz w:val="24"/>
          <w:szCs w:val="24"/>
        </w:rPr>
        <w:t xml:space="preserve"> descriptor: [</w:t>
      </w:r>
      <w:bookmarkStart w:id="7" w:name="OLE_LINK7"/>
      <w:bookmarkStart w:id="8" w:name="OLE_LINK8"/>
      <w:r w:rsidRPr="006C6484">
        <w:rPr>
          <w:rFonts w:ascii="Times New Roman" w:eastAsia="PingFang SC" w:hAnsi="Times New Roman"/>
          <w:sz w:val="24"/>
          <w:szCs w:val="24"/>
        </w:rPr>
        <w:t>Neoplasms</w:t>
      </w:r>
      <w:bookmarkEnd w:id="7"/>
      <w:bookmarkEnd w:id="8"/>
      <w:r w:rsidRPr="006C6484">
        <w:rPr>
          <w:rFonts w:ascii="Times New Roman" w:eastAsia="PingFang SC" w:hAnsi="Times New Roman"/>
          <w:sz w:val="24"/>
          <w:szCs w:val="24"/>
        </w:rPr>
        <w:t>] explode all trees</w:t>
      </w:r>
    </w:p>
    <w:p w14:paraId="2E047000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 New Roman" w:eastAsia="PingFang SC" w:hAnsi="Times New Roman" w:hint="eastAsia"/>
          <w:sz w:val="24"/>
          <w:szCs w:val="24"/>
        </w:rPr>
        <w:t>#7</w:t>
      </w:r>
      <w:r w:rsidRPr="006C6484">
        <w:rPr>
          <w:rFonts w:ascii="Times New Roman" w:eastAsia="PingFang SC" w:hAnsi="Times New Roman"/>
          <w:sz w:val="24"/>
          <w:szCs w:val="24"/>
        </w:rPr>
        <w:t xml:space="preserve"> (</w:t>
      </w:r>
      <w:proofErr w:type="spellStart"/>
      <w:r w:rsidRPr="006C6484">
        <w:rPr>
          <w:rFonts w:ascii="Times New Roman" w:eastAsia="PingFang SC" w:hAnsi="Times New Roman"/>
          <w:sz w:val="24"/>
          <w:szCs w:val="24"/>
        </w:rPr>
        <w:t>neoplas</w:t>
      </w:r>
      <w:proofErr w:type="spellEnd"/>
      <w:r w:rsidRPr="006C6484">
        <w:rPr>
          <w:rFonts w:ascii="Times New Roman" w:eastAsia="PingFang SC" w:hAnsi="Times New Roman"/>
          <w:sz w:val="24"/>
          <w:szCs w:val="24"/>
        </w:rPr>
        <w:t>*):</w:t>
      </w:r>
      <w:proofErr w:type="spellStart"/>
      <w:r w:rsidRPr="006C6484">
        <w:rPr>
          <w:rFonts w:ascii="Times New Roman" w:eastAsia="PingFang SC" w:hAnsi="Times New Roman"/>
          <w:sz w:val="24"/>
          <w:szCs w:val="24"/>
        </w:rPr>
        <w:t>ti,ab,kw</w:t>
      </w:r>
      <w:proofErr w:type="spellEnd"/>
      <w:r w:rsidRPr="006C6484">
        <w:rPr>
          <w:rFonts w:ascii="Times New Roman" w:eastAsia="PingFang SC" w:hAnsi="Times New Roman"/>
          <w:sz w:val="24"/>
          <w:szCs w:val="24"/>
        </w:rPr>
        <w:t xml:space="preserve"> OR (tumor*):</w:t>
      </w:r>
      <w:proofErr w:type="spellStart"/>
      <w:r w:rsidRPr="006C6484">
        <w:rPr>
          <w:rFonts w:ascii="Times New Roman" w:eastAsia="PingFang SC" w:hAnsi="Times New Roman"/>
          <w:sz w:val="24"/>
          <w:szCs w:val="24"/>
        </w:rPr>
        <w:t>ti,ab,kw</w:t>
      </w:r>
      <w:proofErr w:type="spellEnd"/>
      <w:r w:rsidRPr="006C6484">
        <w:rPr>
          <w:rFonts w:ascii="Times New Roman" w:eastAsia="PingFang SC" w:hAnsi="Times New Roman"/>
          <w:sz w:val="24"/>
          <w:szCs w:val="24"/>
        </w:rPr>
        <w:t xml:space="preserve"> OR (cancer*):</w:t>
      </w:r>
      <w:proofErr w:type="spellStart"/>
      <w:r w:rsidRPr="006C6484">
        <w:rPr>
          <w:rFonts w:ascii="Times New Roman" w:eastAsia="PingFang SC" w:hAnsi="Times New Roman"/>
          <w:sz w:val="24"/>
          <w:szCs w:val="24"/>
        </w:rPr>
        <w:t>ti,ab,kw</w:t>
      </w:r>
      <w:proofErr w:type="spellEnd"/>
      <w:r w:rsidRPr="006C6484">
        <w:rPr>
          <w:rFonts w:ascii="Times New Roman" w:eastAsia="PingFang SC" w:hAnsi="Times New Roman"/>
          <w:sz w:val="24"/>
          <w:szCs w:val="24"/>
        </w:rPr>
        <w:t xml:space="preserve"> OR (</w:t>
      </w:r>
      <w:proofErr w:type="spellStart"/>
      <w:r w:rsidRPr="006C6484">
        <w:rPr>
          <w:rFonts w:ascii="Times New Roman" w:eastAsia="PingFang SC" w:hAnsi="Times New Roman"/>
          <w:sz w:val="24"/>
          <w:szCs w:val="24"/>
        </w:rPr>
        <w:t>malignan</w:t>
      </w:r>
      <w:proofErr w:type="spellEnd"/>
      <w:r w:rsidRPr="006C6484">
        <w:rPr>
          <w:rFonts w:ascii="Times New Roman" w:eastAsia="PingFang SC" w:hAnsi="Times New Roman"/>
          <w:sz w:val="24"/>
          <w:szCs w:val="24"/>
        </w:rPr>
        <w:t>*):</w:t>
      </w:r>
      <w:proofErr w:type="spellStart"/>
      <w:r w:rsidRPr="006C6484">
        <w:rPr>
          <w:rFonts w:ascii="Times New Roman" w:eastAsia="PingFang SC" w:hAnsi="Times New Roman"/>
          <w:sz w:val="24"/>
          <w:szCs w:val="24"/>
        </w:rPr>
        <w:t>ti,ab,kw</w:t>
      </w:r>
      <w:proofErr w:type="spellEnd"/>
      <w:r w:rsidRPr="006C6484">
        <w:rPr>
          <w:rFonts w:ascii="Times New Roman" w:eastAsia="PingFang SC" w:hAnsi="Times New Roman"/>
          <w:sz w:val="24"/>
          <w:szCs w:val="24"/>
        </w:rPr>
        <w:t xml:space="preserve"> OR (</w:t>
      </w:r>
      <w:proofErr w:type="spellStart"/>
      <w:r w:rsidRPr="006C6484">
        <w:rPr>
          <w:rFonts w:ascii="Times New Roman" w:eastAsia="PingFang SC" w:hAnsi="Times New Roman"/>
          <w:sz w:val="24"/>
          <w:szCs w:val="24"/>
        </w:rPr>
        <w:t>tumour</w:t>
      </w:r>
      <w:proofErr w:type="spellEnd"/>
      <w:r w:rsidRPr="006C6484">
        <w:rPr>
          <w:rFonts w:ascii="Times New Roman" w:eastAsia="PingFang SC" w:hAnsi="Times New Roman"/>
          <w:sz w:val="24"/>
          <w:szCs w:val="24"/>
        </w:rPr>
        <w:t>*):</w:t>
      </w:r>
      <w:proofErr w:type="spellStart"/>
      <w:r w:rsidRPr="006C6484">
        <w:rPr>
          <w:rFonts w:ascii="Times New Roman" w:eastAsia="PingFang SC" w:hAnsi="Times New Roman"/>
          <w:sz w:val="24"/>
          <w:szCs w:val="24"/>
        </w:rPr>
        <w:t>ti,ab,kw</w:t>
      </w:r>
      <w:proofErr w:type="spellEnd"/>
    </w:p>
    <w:p w14:paraId="7B49718F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 New Roman" w:eastAsia="PingFang SC" w:hAnsi="Times New Roman" w:hint="eastAsia"/>
          <w:sz w:val="24"/>
          <w:szCs w:val="24"/>
        </w:rPr>
        <w:t>#8</w:t>
      </w:r>
      <w:r w:rsidRPr="006C6484">
        <w:rPr>
          <w:rFonts w:ascii="Times New Roman" w:eastAsia="PingFang SC" w:hAnsi="Times New Roman"/>
          <w:sz w:val="24"/>
          <w:szCs w:val="24"/>
        </w:rPr>
        <w:t xml:space="preserve"> (</w:t>
      </w:r>
      <w:proofErr w:type="spellStart"/>
      <w:r w:rsidRPr="006C6484">
        <w:rPr>
          <w:rFonts w:ascii="Times New Roman" w:eastAsia="PingFang SC" w:hAnsi="Times New Roman"/>
          <w:sz w:val="24"/>
          <w:szCs w:val="24"/>
        </w:rPr>
        <w:t>carcinom</w:t>
      </w:r>
      <w:proofErr w:type="spellEnd"/>
      <w:r w:rsidRPr="006C6484">
        <w:rPr>
          <w:rFonts w:ascii="Times New Roman" w:eastAsia="PingFang SC" w:hAnsi="Times New Roman"/>
          <w:sz w:val="24"/>
          <w:szCs w:val="24"/>
        </w:rPr>
        <w:t>*):</w:t>
      </w:r>
      <w:proofErr w:type="spellStart"/>
      <w:r w:rsidRPr="006C6484">
        <w:rPr>
          <w:rFonts w:ascii="Times New Roman" w:eastAsia="PingFang SC" w:hAnsi="Times New Roman"/>
          <w:sz w:val="24"/>
          <w:szCs w:val="24"/>
        </w:rPr>
        <w:t>ti,ab,kw</w:t>
      </w:r>
      <w:proofErr w:type="spellEnd"/>
      <w:r w:rsidRPr="006C6484">
        <w:rPr>
          <w:rFonts w:ascii="Times New Roman" w:eastAsia="PingFang SC" w:hAnsi="Times New Roman"/>
          <w:sz w:val="24"/>
          <w:szCs w:val="24"/>
        </w:rPr>
        <w:t xml:space="preserve"> OR (</w:t>
      </w:r>
      <w:proofErr w:type="spellStart"/>
      <w:r w:rsidRPr="006C6484">
        <w:rPr>
          <w:rFonts w:ascii="Times New Roman" w:eastAsia="PingFang SC" w:hAnsi="Times New Roman"/>
          <w:sz w:val="24"/>
          <w:szCs w:val="24"/>
        </w:rPr>
        <w:t>adenocarcin</w:t>
      </w:r>
      <w:proofErr w:type="spellEnd"/>
      <w:r w:rsidRPr="006C6484">
        <w:rPr>
          <w:rFonts w:ascii="Times New Roman" w:eastAsia="PingFang SC" w:hAnsi="Times New Roman"/>
          <w:sz w:val="24"/>
          <w:szCs w:val="24"/>
        </w:rPr>
        <w:t>*):</w:t>
      </w:r>
      <w:proofErr w:type="spellStart"/>
      <w:r w:rsidRPr="006C6484">
        <w:rPr>
          <w:rFonts w:ascii="Times New Roman" w:eastAsia="PingFang SC" w:hAnsi="Times New Roman"/>
          <w:sz w:val="24"/>
          <w:szCs w:val="24"/>
        </w:rPr>
        <w:t>ti,ab,kw</w:t>
      </w:r>
      <w:proofErr w:type="spellEnd"/>
    </w:p>
    <w:p w14:paraId="4B9678AE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 New Roman" w:eastAsia="PingFang SC" w:hAnsi="Times New Roman"/>
          <w:sz w:val="24"/>
          <w:szCs w:val="24"/>
        </w:rPr>
        <w:t>#</w:t>
      </w:r>
      <w:r w:rsidRPr="006C6484">
        <w:rPr>
          <w:rFonts w:ascii="Times New Roman" w:eastAsia="PingFang SC" w:hAnsi="Times New Roman" w:hint="eastAsia"/>
          <w:sz w:val="24"/>
          <w:szCs w:val="24"/>
        </w:rPr>
        <w:t>9</w:t>
      </w:r>
      <w:r w:rsidRPr="006C6484">
        <w:rPr>
          <w:rFonts w:ascii="Times New Roman" w:eastAsia="PingFang SC" w:hAnsi="Times New Roman"/>
          <w:sz w:val="24"/>
          <w:szCs w:val="24"/>
        </w:rPr>
        <w:t xml:space="preserve">  #</w:t>
      </w:r>
      <w:r w:rsidRPr="006C6484">
        <w:rPr>
          <w:rFonts w:ascii="Times New Roman" w:eastAsia="PingFang SC" w:hAnsi="Times New Roman" w:hint="eastAsia"/>
          <w:sz w:val="24"/>
          <w:szCs w:val="24"/>
        </w:rPr>
        <w:t>6</w:t>
      </w:r>
      <w:r w:rsidRPr="006C6484">
        <w:rPr>
          <w:rFonts w:ascii="Times New Roman" w:eastAsia="PingFang SC" w:hAnsi="Times New Roman"/>
          <w:sz w:val="24"/>
          <w:szCs w:val="24"/>
        </w:rPr>
        <w:t xml:space="preserve"> OR #</w:t>
      </w:r>
      <w:r w:rsidRPr="006C6484">
        <w:rPr>
          <w:rFonts w:ascii="Times New Roman" w:eastAsia="PingFang SC" w:hAnsi="Times New Roman" w:hint="eastAsia"/>
          <w:sz w:val="24"/>
          <w:szCs w:val="24"/>
        </w:rPr>
        <w:t>7</w:t>
      </w:r>
      <w:r w:rsidRPr="006C6484">
        <w:rPr>
          <w:rFonts w:ascii="Times New Roman" w:eastAsia="PingFang SC" w:hAnsi="Times New Roman"/>
          <w:sz w:val="24"/>
          <w:szCs w:val="24"/>
        </w:rPr>
        <w:t xml:space="preserve"> OR #</w:t>
      </w:r>
      <w:r w:rsidRPr="006C6484">
        <w:rPr>
          <w:rFonts w:ascii="Times New Roman" w:eastAsia="PingFang SC" w:hAnsi="Times New Roman" w:hint="eastAsia"/>
          <w:sz w:val="24"/>
          <w:szCs w:val="24"/>
        </w:rPr>
        <w:t>8</w:t>
      </w:r>
    </w:p>
    <w:p w14:paraId="66A07D41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 New Roman" w:eastAsia="PingFang SC" w:hAnsi="Times New Roman" w:hint="eastAsia"/>
          <w:sz w:val="24"/>
          <w:szCs w:val="24"/>
        </w:rPr>
        <w:t>#10</w:t>
      </w:r>
      <w:r w:rsidRPr="006C6484">
        <w:rPr>
          <w:rFonts w:ascii="Times New Roman" w:eastAsia="PingFang SC" w:hAnsi="Times New Roman"/>
          <w:sz w:val="24"/>
          <w:szCs w:val="24"/>
        </w:rPr>
        <w:t xml:space="preserve"> </w:t>
      </w:r>
      <w:r w:rsidRPr="006C6484">
        <w:rPr>
          <w:rFonts w:ascii="Times New Roman" w:eastAsia="PingFang SC" w:hAnsi="Times New Roman" w:hint="eastAsia"/>
          <w:sz w:val="24"/>
          <w:szCs w:val="24"/>
        </w:rPr>
        <w:t>(Therapy, Drug*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ti,ab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Drug Therapies*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ti,ab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Therapies*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ti,ab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Chemotherapy*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ti,ab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Chemotherapies*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ti,ab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Pharmacotherapy *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ti,ab,kw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(Pharmacotherapies *)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ti,ab,kw</w:t>
      </w:r>
      <w:proofErr w:type="spellEnd"/>
      <w:r w:rsidRPr="006C6484">
        <w:rPr>
          <w:rFonts w:ascii="Times New Roman" w:eastAsia="PingFang SC" w:hAnsi="Times New Roman"/>
          <w:sz w:val="24"/>
          <w:szCs w:val="24"/>
        </w:rPr>
        <w:t xml:space="preserve">  </w:t>
      </w:r>
    </w:p>
    <w:p w14:paraId="35F222D8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 New Roman" w:eastAsia="PingFang SC" w:hAnsi="Times New Roman" w:hint="eastAsia"/>
          <w:sz w:val="24"/>
          <w:szCs w:val="24"/>
        </w:rPr>
        <w:t>#</w:t>
      </w:r>
      <w:r w:rsidRPr="006C6484">
        <w:rPr>
          <w:rFonts w:ascii="Times New Roman" w:eastAsia="PingFang SC" w:hAnsi="Times New Roman"/>
          <w:sz w:val="24"/>
          <w:szCs w:val="24"/>
        </w:rPr>
        <w:t>1</w:t>
      </w:r>
      <w:r w:rsidRPr="006C6484">
        <w:rPr>
          <w:rFonts w:ascii="Times New Roman" w:eastAsia="PingFang SC" w:hAnsi="Times New Roman" w:hint="eastAsia"/>
          <w:sz w:val="24"/>
          <w:szCs w:val="24"/>
        </w:rPr>
        <w:t>1</w:t>
      </w:r>
      <w:r w:rsidRPr="006C6484">
        <w:rPr>
          <w:rFonts w:ascii="Times New Roman" w:eastAsia="PingFang SC" w:hAnsi="Times New Roman"/>
          <w:sz w:val="24"/>
          <w:szCs w:val="24"/>
        </w:rPr>
        <w:t xml:space="preserve">  </w:t>
      </w:r>
      <w:r w:rsidRPr="006C6484">
        <w:rPr>
          <w:rFonts w:ascii="Times New Roman" w:eastAsia="PingFang SC" w:hAnsi="Times New Roman" w:hint="eastAsia"/>
          <w:sz w:val="24"/>
          <w:szCs w:val="24"/>
        </w:rPr>
        <w:t>#5 AND #9 AND #10</w:t>
      </w:r>
    </w:p>
    <w:bookmarkEnd w:id="1"/>
    <w:p w14:paraId="252F9874" w14:textId="77777777" w:rsidR="00656887" w:rsidRPr="006C6484" w:rsidRDefault="00656887" w:rsidP="00656887">
      <w:pPr>
        <w:widowControl/>
        <w:jc w:val="left"/>
        <w:rPr>
          <w:rFonts w:ascii="Times New Roman" w:eastAsia="PingFang SC" w:hAnsi="Times New Roman"/>
          <w:sz w:val="15"/>
          <w:szCs w:val="15"/>
        </w:rPr>
      </w:pPr>
    </w:p>
    <w:p w14:paraId="2DF867C5" w14:textId="77777777" w:rsidR="00656887" w:rsidRPr="006C6484" w:rsidRDefault="00656887" w:rsidP="00656887">
      <w:pPr>
        <w:widowControl/>
        <w:jc w:val="left"/>
        <w:rPr>
          <w:rFonts w:ascii="Times New Roman" w:eastAsia="PingFang SC" w:hAnsi="Times New Roman"/>
          <w:sz w:val="15"/>
          <w:szCs w:val="15"/>
        </w:rPr>
      </w:pPr>
    </w:p>
    <w:p w14:paraId="2DB1AAF0" w14:textId="5507EAA3" w:rsidR="00656887" w:rsidRPr="006C6484" w:rsidRDefault="00656887" w:rsidP="00656887">
      <w:pPr>
        <w:widowControl/>
        <w:jc w:val="left"/>
        <w:rPr>
          <w:rFonts w:ascii="Times New Roman" w:eastAsia="PingFang SC" w:hAnsi="Times New Roman"/>
          <w:sz w:val="15"/>
          <w:szCs w:val="15"/>
        </w:rPr>
      </w:pPr>
      <w:r w:rsidRPr="006C6484">
        <w:rPr>
          <w:rFonts w:ascii="Times New Roman" w:eastAsia="PingFang SC" w:hAnsi="Times New Roman"/>
          <w:sz w:val="15"/>
          <w:szCs w:val="15"/>
        </w:rPr>
        <w:br w:type="page"/>
      </w:r>
    </w:p>
    <w:p w14:paraId="13F77FC6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NewRomanPS" w:hAnsi="TimesNewRomanPS"/>
          <w:b/>
          <w:bCs/>
          <w:sz w:val="24"/>
          <w:szCs w:val="24"/>
        </w:rPr>
        <w:lastRenderedPageBreak/>
        <w:t>Supplementary Method 3</w:t>
      </w:r>
      <w:r w:rsidRPr="006C6484">
        <w:rPr>
          <w:rFonts w:ascii="TimesNewRomanPS" w:hAnsi="TimesNewRomanPS"/>
          <w:sz w:val="24"/>
          <w:szCs w:val="24"/>
        </w:rPr>
        <w:t xml:space="preserve"> -</w:t>
      </w:r>
      <w:r w:rsidRPr="006C6484">
        <w:rPr>
          <w:rFonts w:ascii="TimesNewRomanPSMT" w:hAnsi="TimesNewRomanPSMT"/>
          <w:sz w:val="24"/>
          <w:szCs w:val="24"/>
        </w:rPr>
        <w:t xml:space="preserve"> Search strategy fo</w:t>
      </w:r>
      <w:r w:rsidRPr="006C6484">
        <w:rPr>
          <w:rFonts w:ascii="TimesNewRomanPSMT" w:hAnsi="TimesNewRomanPSMT" w:hint="eastAsia"/>
          <w:sz w:val="24"/>
          <w:szCs w:val="24"/>
        </w:rPr>
        <w:t>r</w:t>
      </w:r>
      <w:r w:rsidRPr="006C6484">
        <w:rPr>
          <w:rFonts w:ascii="TimesNewRomanPSMT" w:hAnsi="TimesNewRomanPSMT"/>
          <w:sz w:val="24"/>
          <w:szCs w:val="24"/>
        </w:rPr>
        <w:t xml:space="preserve"> </w:t>
      </w:r>
      <w:r w:rsidRPr="006C6484">
        <w:rPr>
          <w:rFonts w:ascii="Times New Roman" w:eastAsia="PingFang SC" w:hAnsi="Times New Roman" w:hint="eastAsia"/>
          <w:sz w:val="24"/>
          <w:szCs w:val="24"/>
        </w:rPr>
        <w:t>Embase</w:t>
      </w:r>
    </w:p>
    <w:bookmarkEnd w:id="0"/>
    <w:p w14:paraId="18ED8674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 New Roman" w:eastAsia="PingFang SC" w:hAnsi="Times New Roman" w:hint="eastAsia"/>
          <w:sz w:val="24"/>
          <w:szCs w:val="24"/>
        </w:rPr>
        <w:t>#1 AND #2 AND #3 AND #4</w:t>
      </w:r>
    </w:p>
    <w:p w14:paraId="6B4BDA78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 New Roman" w:eastAsia="PingFang SC" w:hAnsi="Times New Roman" w:hint="eastAsia"/>
          <w:sz w:val="24"/>
          <w:szCs w:val="24"/>
        </w:rPr>
        <w:t>1,426</w:t>
      </w:r>
    </w:p>
    <w:p w14:paraId="58090EA0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 New Roman" w:eastAsia="PingFang SC" w:hAnsi="Times New Roman" w:hint="eastAsia"/>
          <w:sz w:val="24"/>
          <w:szCs w:val="24"/>
        </w:rPr>
        <w:t>#4</w:t>
      </w:r>
    </w:p>
    <w:p w14:paraId="6E82F2A7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 New Roman" w:eastAsia="PingFang SC" w:hAnsi="Times New Roman" w:hint="eastAsia"/>
          <w:sz w:val="24"/>
          <w:szCs w:val="24"/>
        </w:rPr>
        <w:t>'randomized controlled trial'/exp OR 'randomization'/exp OR 'double blind procedure'/exp OR 'placebo'/exp</w:t>
      </w:r>
    </w:p>
    <w:p w14:paraId="30A3EB67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 New Roman" w:eastAsia="PingFang SC" w:hAnsi="Times New Roman" w:hint="eastAsia"/>
          <w:sz w:val="24"/>
          <w:szCs w:val="24"/>
        </w:rPr>
        <w:t>1,228,287</w:t>
      </w:r>
    </w:p>
    <w:p w14:paraId="1B8A9647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 New Roman" w:eastAsia="PingFang SC" w:hAnsi="Times New Roman" w:hint="eastAsia"/>
          <w:sz w:val="24"/>
          <w:szCs w:val="24"/>
        </w:rPr>
        <w:t>#3</w:t>
      </w:r>
    </w:p>
    <w:p w14:paraId="2EB3DCB0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 New Roman" w:eastAsia="PingFang SC" w:hAnsi="Times New Roman" w:hint="eastAsia"/>
          <w:sz w:val="24"/>
          <w:szCs w:val="24"/>
        </w:rPr>
        <w:t>'chemotherapy'/exp OR 'therapy, drug'/exp OR 'pharmacotherapy'/exp</w:t>
      </w:r>
    </w:p>
    <w:p w14:paraId="45261CEF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 New Roman" w:eastAsia="PingFang SC" w:hAnsi="Times New Roman" w:hint="eastAsia"/>
          <w:sz w:val="24"/>
          <w:szCs w:val="24"/>
        </w:rPr>
        <w:t>3,861,626</w:t>
      </w:r>
    </w:p>
    <w:p w14:paraId="6230E439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 New Roman" w:eastAsia="PingFang SC" w:hAnsi="Times New Roman" w:hint="eastAsia"/>
          <w:sz w:val="24"/>
          <w:szCs w:val="24"/>
        </w:rPr>
        <w:t>#2</w:t>
      </w:r>
    </w:p>
    <w:p w14:paraId="08B05206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 New Roman" w:eastAsia="PingFang SC" w:hAnsi="Times New Roman" w:hint="eastAsia"/>
          <w:sz w:val="24"/>
          <w:szCs w:val="24"/>
        </w:rPr>
        <w:t>'antibody conjugate'/exp OR 'antibody-drug conjugates'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dc: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'brentuximab vedotin'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dcetris: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'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sgn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35':ab,ti OR '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belantamab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mafodotin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'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blenrep: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gsk2857916:ab,ti OR 'cetuximab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saratolacan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'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kalux: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'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enfortumab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vedotin'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padcev: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'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sg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22me':ab,ti OR '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gemtuzumab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ozogamicin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'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mylotarg: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'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cma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676':ab,ti OR '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inotuzumab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ozogamicin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'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besponsa: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'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cmc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544':ab,ti OR '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moxetumomab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pasudotox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'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lumoxiti: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'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polatuzumab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vedotin'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polivy: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'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sacituzumab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govitecan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'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trodelvy: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'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immu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132':ab,ti OR 'trastuzumab deruxtecan'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enhertu: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'ds 8201':ab,ti OR 'trastuzumab emtansine'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kadcyla: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'tdm 1':ab,ti</w:t>
      </w:r>
    </w:p>
    <w:p w14:paraId="6F47788F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 New Roman" w:eastAsia="PingFang SC" w:hAnsi="Times New Roman" w:hint="eastAsia"/>
          <w:sz w:val="24"/>
          <w:szCs w:val="24"/>
        </w:rPr>
        <w:t>52,873</w:t>
      </w:r>
    </w:p>
    <w:p w14:paraId="23E8F1A0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 New Roman" w:eastAsia="PingFang SC" w:hAnsi="Times New Roman" w:hint="eastAsia"/>
          <w:sz w:val="24"/>
          <w:szCs w:val="24"/>
        </w:rPr>
        <w:t>#1</w:t>
      </w:r>
    </w:p>
    <w:p w14:paraId="3A8A3B5A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 New Roman" w:eastAsia="PingFang SC" w:hAnsi="Times New Roman" w:hint="eastAsia"/>
          <w:sz w:val="24"/>
          <w:szCs w:val="24"/>
        </w:rPr>
        <w:t xml:space="preserve">'neoplasm'/exp OR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neoplas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*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tumor*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cancer*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malignan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*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tumour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*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carcinom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*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 xml:space="preserve"> OR 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denocarcin</w:t>
      </w:r>
      <w:proofErr w:type="spellEnd"/>
      <w:r w:rsidRPr="006C6484">
        <w:rPr>
          <w:rFonts w:ascii="Times New Roman" w:eastAsia="PingFang SC" w:hAnsi="Times New Roman" w:hint="eastAsia"/>
          <w:sz w:val="24"/>
          <w:szCs w:val="24"/>
        </w:rPr>
        <w:t>*:</w:t>
      </w:r>
      <w:proofErr w:type="spellStart"/>
      <w:r w:rsidRPr="006C6484">
        <w:rPr>
          <w:rFonts w:ascii="Times New Roman" w:eastAsia="PingFang SC" w:hAnsi="Times New Roman" w:hint="eastAsia"/>
          <w:sz w:val="24"/>
          <w:szCs w:val="24"/>
        </w:rPr>
        <w:t>ab,ti</w:t>
      </w:r>
      <w:proofErr w:type="spellEnd"/>
    </w:p>
    <w:p w14:paraId="6413B652" w14:textId="77777777" w:rsidR="00656887" w:rsidRPr="006C6484" w:rsidRDefault="00656887" w:rsidP="00656887">
      <w:pPr>
        <w:spacing w:line="360" w:lineRule="auto"/>
        <w:rPr>
          <w:rFonts w:ascii="Times New Roman" w:eastAsia="PingFang SC" w:hAnsi="Times New Roman"/>
          <w:sz w:val="24"/>
          <w:szCs w:val="24"/>
        </w:rPr>
      </w:pPr>
      <w:r w:rsidRPr="006C6484">
        <w:rPr>
          <w:rFonts w:ascii="Times New Roman" w:eastAsia="PingFang SC" w:hAnsi="Times New Roman" w:hint="eastAsia"/>
          <w:sz w:val="24"/>
          <w:szCs w:val="24"/>
        </w:rPr>
        <w:t>7,560,137</w:t>
      </w:r>
    </w:p>
    <w:p w14:paraId="42B1CF2C" w14:textId="77777777" w:rsidR="00811989" w:rsidRPr="006C6484" w:rsidRDefault="00811989"/>
    <w:p w14:paraId="7F1C5E9F" w14:textId="77777777" w:rsidR="00656887" w:rsidRPr="006C6484" w:rsidRDefault="00656887"/>
    <w:p w14:paraId="4E830AED" w14:textId="77777777" w:rsidR="00656887" w:rsidRPr="006C6484" w:rsidRDefault="00656887"/>
    <w:p w14:paraId="022613C1" w14:textId="77777777" w:rsidR="00656887" w:rsidRPr="006C6484" w:rsidRDefault="00656887"/>
    <w:p w14:paraId="1D249EEC" w14:textId="77777777" w:rsidR="00656887" w:rsidRPr="006C6484" w:rsidRDefault="00656887"/>
    <w:p w14:paraId="6F3F5138" w14:textId="08A59394" w:rsidR="00656887" w:rsidRPr="006C6484" w:rsidRDefault="002261D9">
      <w:r w:rsidRPr="006C6484">
        <w:rPr>
          <w:noProof/>
        </w:rPr>
        <w:lastRenderedPageBreak/>
        <w:drawing>
          <wp:inline distT="0" distB="0" distL="0" distR="0" wp14:anchorId="16879E36" wp14:editId="01452E4E">
            <wp:extent cx="5181900" cy="3810000"/>
            <wp:effectExtent l="0" t="0" r="0" b="0"/>
            <wp:docPr id="13947179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175" cy="3818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05D51" w14:textId="467CD94B" w:rsidR="00656887" w:rsidRPr="006C6484" w:rsidRDefault="00656887" w:rsidP="00656887">
      <w:pPr>
        <w:spacing w:line="360" w:lineRule="auto"/>
        <w:jc w:val="center"/>
        <w:rPr>
          <w:rFonts w:ascii="Times New Roman" w:hAnsi="Times New Roman"/>
          <w:b/>
          <w:bCs/>
          <w:sz w:val="24"/>
          <w:shd w:val="clear" w:color="auto" w:fill="FFFFFF"/>
        </w:rPr>
      </w:pPr>
      <w:r w:rsidRPr="006C6484">
        <w:rPr>
          <w:rFonts w:ascii="Times New Roman" w:hAnsi="Times New Roman" w:hint="eastAsia"/>
          <w:b/>
          <w:bCs/>
          <w:sz w:val="24"/>
          <w:shd w:val="clear" w:color="auto" w:fill="FFFFFF"/>
        </w:rPr>
        <w:t>Supplementary Figure 1</w:t>
      </w:r>
    </w:p>
    <w:p w14:paraId="6B08C6DD" w14:textId="2CB3A502" w:rsidR="00656887" w:rsidRPr="006C6484" w:rsidRDefault="00656887" w:rsidP="00656887">
      <w:pPr>
        <w:spacing w:line="360" w:lineRule="auto"/>
        <w:jc w:val="center"/>
        <w:rPr>
          <w:rFonts w:ascii="Times New Roman" w:hAnsi="Times New Roman"/>
          <w:sz w:val="24"/>
          <w:shd w:val="clear" w:color="auto" w:fill="FFFFFF"/>
        </w:rPr>
      </w:pPr>
      <w:r w:rsidRPr="006C6484">
        <w:rPr>
          <w:rFonts w:ascii="Times New Roman" w:hAnsi="Times New Roman"/>
          <w:sz w:val="24"/>
          <w:shd w:val="clear" w:color="auto" w:fill="FFFFFF"/>
        </w:rPr>
        <w:t>Risk of bias of included studies. (</w:t>
      </w:r>
      <w:r w:rsidRPr="006C6484">
        <w:rPr>
          <w:rFonts w:ascii="Times New Roman" w:hAnsi="Times New Roman" w:hint="eastAsia"/>
          <w:sz w:val="24"/>
          <w:shd w:val="clear" w:color="auto" w:fill="FFFFFF"/>
        </w:rPr>
        <w:t>A</w:t>
      </w:r>
      <w:r w:rsidRPr="006C6484">
        <w:rPr>
          <w:rFonts w:ascii="Times New Roman" w:hAnsi="Times New Roman"/>
          <w:sz w:val="24"/>
          <w:shd w:val="clear" w:color="auto" w:fill="FFFFFF"/>
        </w:rPr>
        <w:t>): Risk of bias graph. (</w:t>
      </w:r>
      <w:r w:rsidRPr="006C6484">
        <w:rPr>
          <w:rFonts w:ascii="Times New Roman" w:hAnsi="Times New Roman" w:hint="eastAsia"/>
          <w:sz w:val="24"/>
          <w:shd w:val="clear" w:color="auto" w:fill="FFFFFF"/>
        </w:rPr>
        <w:t>B</w:t>
      </w:r>
      <w:r w:rsidRPr="006C6484">
        <w:rPr>
          <w:rFonts w:ascii="Times New Roman" w:hAnsi="Times New Roman"/>
          <w:sz w:val="24"/>
          <w:shd w:val="clear" w:color="auto" w:fill="FFFFFF"/>
        </w:rPr>
        <w:t>)</w:t>
      </w:r>
      <w:r w:rsidRPr="006C6484">
        <w:t xml:space="preserve">: </w:t>
      </w:r>
      <w:r w:rsidRPr="006C6484">
        <w:rPr>
          <w:rFonts w:ascii="Times New Roman" w:hAnsi="Times New Roman"/>
          <w:sz w:val="24"/>
          <w:shd w:val="clear" w:color="auto" w:fill="FFFFFF"/>
        </w:rPr>
        <w:t xml:space="preserve">Risk of bias summary: </w:t>
      </w:r>
      <w:r w:rsidRPr="006C6484">
        <w:rPr>
          <w:rFonts w:ascii="Times New Roman" w:hAnsi="Times New Roman" w:hint="eastAsia"/>
          <w:sz w:val="24"/>
          <w:shd w:val="clear" w:color="auto" w:fill="FFFFFF"/>
        </w:rPr>
        <w:t>Assessment of the nine included studies for risk of bias items (" + ": low risk of bias; " ? ": unclear risk of bias; "</w:t>
      </w:r>
      <w:r w:rsidRPr="006C6484">
        <w:rPr>
          <w:rFonts w:ascii="Times New Roman" w:hAnsi="Times New Roman"/>
          <w:sz w:val="24"/>
          <w:shd w:val="clear" w:color="auto" w:fill="FFFFFF"/>
        </w:rPr>
        <w:t xml:space="preserve"> </w:t>
      </w:r>
      <w:r w:rsidRPr="006C6484">
        <w:rPr>
          <w:rFonts w:ascii="Microsoft YaHei" w:eastAsia="Microsoft YaHei" w:hAnsi="Microsoft YaHei" w:cs="Microsoft YaHei" w:hint="eastAsia"/>
          <w:sz w:val="24"/>
          <w:shd w:val="clear" w:color="auto" w:fill="FFFFFF"/>
        </w:rPr>
        <w:t>−</w:t>
      </w:r>
      <w:r w:rsidRPr="006C6484">
        <w:rPr>
          <w:rFonts w:ascii="Times New Roman" w:hAnsi="Times New Roman"/>
          <w:sz w:val="24"/>
          <w:shd w:val="clear" w:color="auto" w:fill="FFFFFF"/>
        </w:rPr>
        <w:t xml:space="preserve"> </w:t>
      </w:r>
      <w:r w:rsidRPr="006C6484">
        <w:rPr>
          <w:rFonts w:ascii="Times New Roman" w:hAnsi="Times New Roman" w:hint="eastAsia"/>
          <w:sz w:val="24"/>
          <w:shd w:val="clear" w:color="auto" w:fill="FFFFFF"/>
        </w:rPr>
        <w:t>"</w:t>
      </w:r>
      <w:r w:rsidRPr="006C6484">
        <w:rPr>
          <w:rFonts w:ascii="Times New Roman" w:hAnsi="Times New Roman" w:hint="eastAsia"/>
          <w:sz w:val="24"/>
          <w:shd w:val="clear" w:color="auto" w:fill="FFFFFF"/>
        </w:rPr>
        <w:t>：</w:t>
      </w:r>
      <w:r w:rsidRPr="006C6484">
        <w:rPr>
          <w:rFonts w:ascii="Times New Roman" w:hAnsi="Times New Roman" w:hint="eastAsia"/>
          <w:sz w:val="24"/>
          <w:shd w:val="clear" w:color="auto" w:fill="FFFFFF"/>
        </w:rPr>
        <w:t>high risk of bias")</w:t>
      </w:r>
    </w:p>
    <w:p w14:paraId="35F242FB" w14:textId="7D074C71" w:rsidR="00656887" w:rsidRPr="006C6484" w:rsidRDefault="00737926" w:rsidP="00117F4D">
      <w:pPr>
        <w:jc w:val="center"/>
      </w:pPr>
      <w:r w:rsidRPr="006C6484">
        <w:rPr>
          <w:noProof/>
        </w:rPr>
        <w:drawing>
          <wp:inline distT="0" distB="0" distL="0" distR="0" wp14:anchorId="76A7FD12" wp14:editId="457DF715">
            <wp:extent cx="4349750" cy="2899659"/>
            <wp:effectExtent l="0" t="0" r="0" b="0"/>
            <wp:docPr id="9484858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69" cy="2908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EFB38" w14:textId="125293DE" w:rsidR="00CD4BE0" w:rsidRPr="006C6484" w:rsidRDefault="00CD4BE0" w:rsidP="00CD4BE0">
      <w:pPr>
        <w:spacing w:line="360" w:lineRule="auto"/>
        <w:jc w:val="center"/>
        <w:rPr>
          <w:rFonts w:ascii="Times New Roman" w:hAnsi="Times New Roman"/>
          <w:b/>
          <w:bCs/>
          <w:sz w:val="24"/>
          <w:shd w:val="clear" w:color="auto" w:fill="FFFFFF"/>
        </w:rPr>
      </w:pPr>
      <w:r w:rsidRPr="006C6484">
        <w:rPr>
          <w:rFonts w:ascii="Times New Roman" w:hAnsi="Times New Roman" w:hint="eastAsia"/>
          <w:b/>
          <w:bCs/>
          <w:sz w:val="24"/>
          <w:shd w:val="clear" w:color="auto" w:fill="FFFFFF"/>
        </w:rPr>
        <w:t>Supplementary Figure 2</w:t>
      </w:r>
    </w:p>
    <w:p w14:paraId="789B6327" w14:textId="43B51352" w:rsidR="00117F4D" w:rsidRPr="006C6484" w:rsidRDefault="00A53668" w:rsidP="00117F4D">
      <w:pPr>
        <w:jc w:val="center"/>
      </w:pPr>
      <w:r w:rsidRPr="006C6484">
        <w:rPr>
          <w:rFonts w:ascii="Times New Roman" w:hAnsi="Times New Roman" w:hint="eastAsia"/>
          <w:sz w:val="24"/>
          <w:shd w:val="clear" w:color="auto" w:fill="FFFFFF"/>
        </w:rPr>
        <w:t>Funnel plot of the OS correlation between the treatment patients and the control group</w:t>
      </w:r>
      <w:r w:rsidR="00346964" w:rsidRPr="006C6484">
        <w:rPr>
          <w:noProof/>
        </w:rPr>
        <w:lastRenderedPageBreak/>
        <w:drawing>
          <wp:inline distT="0" distB="0" distL="0" distR="0" wp14:anchorId="072A6040" wp14:editId="7D050AD8">
            <wp:extent cx="4946650" cy="3297568"/>
            <wp:effectExtent l="0" t="0" r="6350" b="0"/>
            <wp:docPr id="74912510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0234" cy="3299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26D9D8" w14:textId="7DC65EE9" w:rsidR="00A53668" w:rsidRPr="006C6484" w:rsidRDefault="00A53668" w:rsidP="00A53668">
      <w:pPr>
        <w:spacing w:line="360" w:lineRule="auto"/>
        <w:jc w:val="center"/>
        <w:rPr>
          <w:rFonts w:ascii="Times New Roman" w:hAnsi="Times New Roman"/>
          <w:b/>
          <w:bCs/>
          <w:sz w:val="24"/>
          <w:shd w:val="clear" w:color="auto" w:fill="FFFFFF"/>
        </w:rPr>
      </w:pPr>
      <w:r w:rsidRPr="006C6484">
        <w:rPr>
          <w:rFonts w:ascii="Times New Roman" w:hAnsi="Times New Roman" w:hint="eastAsia"/>
          <w:b/>
          <w:bCs/>
          <w:sz w:val="24"/>
          <w:shd w:val="clear" w:color="auto" w:fill="FFFFFF"/>
        </w:rPr>
        <w:t>Supplementary Figure 3</w:t>
      </w:r>
    </w:p>
    <w:p w14:paraId="55F27F17" w14:textId="3FB69174" w:rsidR="00527D1C" w:rsidRPr="006C6484" w:rsidRDefault="00A53668" w:rsidP="00A53668">
      <w:pPr>
        <w:jc w:val="center"/>
      </w:pPr>
      <w:r w:rsidRPr="006C6484">
        <w:rPr>
          <w:rFonts w:ascii="Times New Roman" w:hAnsi="Times New Roman" w:hint="eastAsia"/>
          <w:sz w:val="24"/>
          <w:shd w:val="clear" w:color="auto" w:fill="FFFFFF"/>
        </w:rPr>
        <w:t>Funnel plot of the PFS correlation between the treatment patients and the control group</w:t>
      </w:r>
    </w:p>
    <w:p w14:paraId="0835EB97" w14:textId="77777777" w:rsidR="00737926" w:rsidRPr="006C6484" w:rsidRDefault="00737926" w:rsidP="00117F4D">
      <w:pPr>
        <w:jc w:val="center"/>
      </w:pPr>
    </w:p>
    <w:p w14:paraId="2149AE03" w14:textId="77777777" w:rsidR="00737926" w:rsidRPr="006C6484" w:rsidRDefault="00737926" w:rsidP="00117F4D">
      <w:pPr>
        <w:jc w:val="center"/>
      </w:pPr>
    </w:p>
    <w:p w14:paraId="07757948" w14:textId="77777777" w:rsidR="00737926" w:rsidRPr="006C6484" w:rsidRDefault="00737926" w:rsidP="00117F4D">
      <w:pPr>
        <w:jc w:val="center"/>
      </w:pPr>
    </w:p>
    <w:p w14:paraId="17AA096A" w14:textId="77777777" w:rsidR="00737926" w:rsidRPr="006C6484" w:rsidRDefault="00737926" w:rsidP="00117F4D">
      <w:pPr>
        <w:jc w:val="center"/>
      </w:pPr>
    </w:p>
    <w:p w14:paraId="79C2F636" w14:textId="77777777" w:rsidR="00737926" w:rsidRPr="006C6484" w:rsidRDefault="00737926" w:rsidP="00117F4D">
      <w:pPr>
        <w:jc w:val="center"/>
      </w:pPr>
    </w:p>
    <w:p w14:paraId="44ADFA77" w14:textId="77777777" w:rsidR="00737926" w:rsidRPr="006C6484" w:rsidRDefault="00737926" w:rsidP="00346964"/>
    <w:p w14:paraId="02042631" w14:textId="77777777" w:rsidR="00737926" w:rsidRPr="006C6484" w:rsidRDefault="00737926" w:rsidP="00117F4D">
      <w:pPr>
        <w:jc w:val="center"/>
      </w:pPr>
    </w:p>
    <w:p w14:paraId="356B39D1" w14:textId="77777777" w:rsidR="00737926" w:rsidRPr="006C6484" w:rsidRDefault="00737926" w:rsidP="00117F4D">
      <w:pPr>
        <w:jc w:val="center"/>
      </w:pPr>
    </w:p>
    <w:p w14:paraId="0954A6AE" w14:textId="77777777" w:rsidR="00737926" w:rsidRPr="006C6484" w:rsidRDefault="00737926" w:rsidP="00117F4D">
      <w:pPr>
        <w:jc w:val="center"/>
      </w:pPr>
    </w:p>
    <w:p w14:paraId="54122F8D" w14:textId="77777777" w:rsidR="00737926" w:rsidRPr="006C6484" w:rsidRDefault="00737926" w:rsidP="00117F4D">
      <w:pPr>
        <w:jc w:val="center"/>
      </w:pPr>
    </w:p>
    <w:p w14:paraId="02A88034" w14:textId="77777777" w:rsidR="00737926" w:rsidRPr="006C6484" w:rsidRDefault="00737926" w:rsidP="00117F4D">
      <w:pPr>
        <w:jc w:val="center"/>
      </w:pPr>
    </w:p>
    <w:p w14:paraId="7F513DAF" w14:textId="77777777" w:rsidR="00737926" w:rsidRPr="006C6484" w:rsidRDefault="00737926" w:rsidP="00117F4D">
      <w:pPr>
        <w:jc w:val="center"/>
      </w:pPr>
    </w:p>
    <w:p w14:paraId="06FE104B" w14:textId="77777777" w:rsidR="00737926" w:rsidRPr="006C6484" w:rsidRDefault="00737926" w:rsidP="00117F4D">
      <w:pPr>
        <w:jc w:val="center"/>
      </w:pPr>
    </w:p>
    <w:p w14:paraId="1B2860F9" w14:textId="77777777" w:rsidR="00737926" w:rsidRPr="006C6484" w:rsidRDefault="00737926" w:rsidP="00117F4D">
      <w:pPr>
        <w:jc w:val="center"/>
      </w:pPr>
    </w:p>
    <w:p w14:paraId="0F3FC9A1" w14:textId="77777777" w:rsidR="00737926" w:rsidRPr="006C6484" w:rsidRDefault="00737926" w:rsidP="00117F4D">
      <w:pPr>
        <w:jc w:val="center"/>
      </w:pPr>
    </w:p>
    <w:p w14:paraId="7B798659" w14:textId="77777777" w:rsidR="00737926" w:rsidRPr="006C6484" w:rsidRDefault="00737926" w:rsidP="00117F4D">
      <w:pPr>
        <w:jc w:val="center"/>
      </w:pPr>
    </w:p>
    <w:p w14:paraId="45502661" w14:textId="77777777" w:rsidR="00737926" w:rsidRPr="006C6484" w:rsidRDefault="00737926" w:rsidP="00117F4D">
      <w:pPr>
        <w:jc w:val="center"/>
      </w:pPr>
    </w:p>
    <w:p w14:paraId="71A7E798" w14:textId="77777777" w:rsidR="00A53668" w:rsidRPr="006C6484" w:rsidRDefault="00A53668" w:rsidP="00117F4D">
      <w:pPr>
        <w:jc w:val="center"/>
      </w:pPr>
    </w:p>
    <w:p w14:paraId="4E11D881" w14:textId="77777777" w:rsidR="00A53668" w:rsidRPr="006C6484" w:rsidRDefault="00A53668" w:rsidP="00117F4D">
      <w:pPr>
        <w:jc w:val="center"/>
      </w:pPr>
    </w:p>
    <w:p w14:paraId="5D0D3A3A" w14:textId="77777777" w:rsidR="00A53668" w:rsidRPr="006C6484" w:rsidRDefault="00A53668" w:rsidP="00117F4D">
      <w:pPr>
        <w:jc w:val="center"/>
      </w:pPr>
    </w:p>
    <w:p w14:paraId="535C36C7" w14:textId="77777777" w:rsidR="00737926" w:rsidRPr="006C6484" w:rsidRDefault="00737926" w:rsidP="00117F4D">
      <w:pPr>
        <w:jc w:val="center"/>
      </w:pPr>
    </w:p>
    <w:p w14:paraId="40B4696E" w14:textId="77777777" w:rsidR="00737926" w:rsidRPr="006C6484" w:rsidRDefault="00737926" w:rsidP="00117F4D">
      <w:pPr>
        <w:jc w:val="center"/>
      </w:pPr>
    </w:p>
    <w:p w14:paraId="55BA1C80" w14:textId="77777777" w:rsidR="00737926" w:rsidRPr="006C6484" w:rsidRDefault="00737926" w:rsidP="00117F4D">
      <w:pPr>
        <w:jc w:val="center"/>
      </w:pPr>
    </w:p>
    <w:p w14:paraId="30E19715" w14:textId="77777777" w:rsidR="00737926" w:rsidRPr="006C6484" w:rsidRDefault="00737926" w:rsidP="00117F4D">
      <w:pPr>
        <w:jc w:val="center"/>
      </w:pPr>
    </w:p>
    <w:p w14:paraId="13C8C2F7" w14:textId="77777777" w:rsidR="00117F4D" w:rsidRPr="006C6484" w:rsidRDefault="00117F4D" w:rsidP="00117F4D">
      <w:pPr>
        <w:jc w:val="center"/>
        <w:rPr>
          <w:rFonts w:ascii="Times New Roman" w:hAnsi="Times New Roman"/>
          <w:sz w:val="24"/>
        </w:rPr>
      </w:pPr>
      <w:r w:rsidRPr="006C6484">
        <w:rPr>
          <w:rFonts w:ascii="Times New Roman" w:hAnsi="Times New Roman" w:cs="Times New Roman"/>
          <w:b/>
          <w:sz w:val="24"/>
        </w:rPr>
        <w:lastRenderedPageBreak/>
        <w:t>Supplementary Table S1. Sensitivity analysis of studies included</w:t>
      </w:r>
    </w:p>
    <w:tbl>
      <w:tblPr>
        <w:tblpPr w:leftFromText="180" w:rightFromText="180" w:vertAnchor="text" w:tblpY="130"/>
        <w:tblW w:w="8516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701"/>
        <w:gridCol w:w="283"/>
        <w:gridCol w:w="1134"/>
        <w:gridCol w:w="1570"/>
      </w:tblGrid>
      <w:tr w:rsidR="006C6484" w:rsidRPr="006C6484" w14:paraId="1B4CC3C2" w14:textId="77777777" w:rsidTr="00346964">
        <w:tc>
          <w:tcPr>
            <w:tcW w:w="241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74AD83D5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Cs/>
                <w:sz w:val="24"/>
                <w:szCs w:val="24"/>
              </w:rPr>
              <w:t>Excluded study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3FA76A14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Hazard</w:t>
            </w:r>
            <w:r w:rsidRPr="006C648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6C648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ratio</w:t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149D6A18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Cs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75FBD29D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6C648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²</w:t>
            </w:r>
          </w:p>
        </w:tc>
        <w:tc>
          <w:tcPr>
            <w:tcW w:w="157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58CBBE34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6C6484" w:rsidRPr="006C6484" w14:paraId="708DA84C" w14:textId="77777777" w:rsidTr="00346964">
        <w:tc>
          <w:tcPr>
            <w:tcW w:w="241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6AFEAE69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4775D02E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0DC04D0E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2558CB7C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5A830CC4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</w:tr>
      <w:tr w:rsidR="006C6484" w:rsidRPr="006C6484" w14:paraId="7BEC4562" w14:textId="77777777" w:rsidTr="00346964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57E576F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/>
                <w:sz w:val="24"/>
                <w:szCs w:val="24"/>
              </w:rPr>
              <w:t>ARCS-M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AECFF7C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11220CC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F810967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4527F58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&lt; 0.00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6C6484" w:rsidRPr="006C6484" w14:paraId="25AE79DD" w14:textId="77777777" w:rsidTr="00346964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22EA874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/>
                <w:sz w:val="24"/>
                <w:szCs w:val="24"/>
              </w:rPr>
              <w:t> METRIC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3013AB0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13555E5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62CF182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539CE5C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&lt; 0.00001</w:t>
            </w:r>
          </w:p>
        </w:tc>
      </w:tr>
      <w:tr w:rsidR="006C6484" w:rsidRPr="006C6484" w14:paraId="58D85106" w14:textId="77777777" w:rsidTr="00346964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185CFFA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/>
                <w:sz w:val="24"/>
                <w:szCs w:val="24"/>
              </w:rPr>
              <w:t>GATSBY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588889A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1ED7389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D75FE59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2AB8349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&lt; 0.00001</w:t>
            </w:r>
          </w:p>
        </w:tc>
      </w:tr>
      <w:tr w:rsidR="006C6484" w:rsidRPr="006C6484" w14:paraId="407BF8C3" w14:textId="77777777" w:rsidTr="00346964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DA93449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/>
                <w:sz w:val="24"/>
                <w:szCs w:val="24"/>
              </w:rPr>
              <w:t>MIRASOL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F47BDF1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E4EB644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CB3483E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4E71776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6C6484" w:rsidRPr="006C6484" w14:paraId="4A57E0BB" w14:textId="77777777" w:rsidTr="00346964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F032415" w14:textId="77777777" w:rsidR="00346964" w:rsidRPr="006C6484" w:rsidRDefault="00346964" w:rsidP="003469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C6484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6C6484">
              <w:rPr>
                <w:rFonts w:ascii="Times New Roman" w:hAnsi="Times New Roman"/>
                <w:sz w:val="24"/>
                <w:szCs w:val="24"/>
              </w:rPr>
              <w:t>nnovaTV</w:t>
            </w:r>
            <w:proofErr w:type="spellEnd"/>
            <w:r w:rsidRPr="006C6484">
              <w:rPr>
                <w:rFonts w:ascii="Times New Roman" w:hAnsi="Times New Roman"/>
                <w:sz w:val="24"/>
                <w:szCs w:val="24"/>
              </w:rPr>
              <w:t xml:space="preserve"> 301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68C3243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B711F44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DC92EE6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A18F411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6C6484" w:rsidRPr="006C6484" w14:paraId="70F9AD87" w14:textId="77777777" w:rsidTr="00346964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8553463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/>
                <w:sz w:val="24"/>
                <w:szCs w:val="24"/>
              </w:rPr>
              <w:t>DESTINY-Gastric01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7C77442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9C3EDF4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C8C8BA6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6D62942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6C6484" w:rsidRPr="006C6484" w14:paraId="724AEC1C" w14:textId="77777777" w:rsidTr="00346964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5830B1B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/>
                <w:sz w:val="24"/>
                <w:szCs w:val="24"/>
              </w:rPr>
              <w:t>DESTINY-Breast02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F4DD668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8275E8C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96309FC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782DC50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6C6484" w:rsidRPr="006C6484" w14:paraId="271D8FE7" w14:textId="77777777" w:rsidTr="00346964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F50E289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/>
                <w:sz w:val="24"/>
                <w:szCs w:val="24"/>
              </w:rPr>
              <w:t>DESTINY-Breast04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D0F7F0F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68A1B64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B49CD55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956EF0D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6C6484" w:rsidRPr="006C6484" w14:paraId="393BBD07" w14:textId="77777777" w:rsidTr="00346964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4266404" w14:textId="77777777" w:rsidR="00346964" w:rsidRPr="006C6484" w:rsidRDefault="00346964" w:rsidP="003469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484">
              <w:rPr>
                <w:rFonts w:ascii="Times New Roman" w:hAnsi="Times New Roman"/>
                <w:sz w:val="24"/>
                <w:szCs w:val="24"/>
              </w:rPr>
              <w:t>ASCENT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FD7B1CA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79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0CC5F09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B66AF24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D59CDDF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6C6484" w:rsidRPr="006C6484" w14:paraId="5D4770D6" w14:textId="77777777" w:rsidTr="00346964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3CF874A" w14:textId="77777777" w:rsidR="00346964" w:rsidRPr="006C6484" w:rsidRDefault="00346964" w:rsidP="003469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484">
              <w:rPr>
                <w:rFonts w:ascii="Times New Roman" w:hAnsi="Times New Roman"/>
                <w:sz w:val="24"/>
                <w:szCs w:val="24"/>
              </w:rPr>
              <w:t>TROPION-Breast01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B86023E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F10CEA1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2D3C29E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0DDEFDC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6C6484" w:rsidRPr="006C6484" w14:paraId="41F41BB5" w14:textId="77777777" w:rsidTr="00346964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8C09823" w14:textId="77777777" w:rsidR="00346964" w:rsidRPr="006C6484" w:rsidRDefault="00346964" w:rsidP="003469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484">
              <w:rPr>
                <w:rFonts w:ascii="Times New Roman" w:hAnsi="Times New Roman"/>
                <w:sz w:val="24"/>
                <w:szCs w:val="24"/>
              </w:rPr>
              <w:t>TROPiCS-02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F994637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6277B1B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3AA8D74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1018264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6C6484" w:rsidRPr="006C6484" w14:paraId="1E9E243C" w14:textId="77777777" w:rsidTr="00346964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CD7BF60" w14:textId="77777777" w:rsidR="00346964" w:rsidRPr="006C6484" w:rsidRDefault="00346964" w:rsidP="003469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484">
              <w:rPr>
                <w:rFonts w:ascii="Times New Roman" w:hAnsi="Times New Roman"/>
                <w:sz w:val="24"/>
                <w:szCs w:val="24"/>
              </w:rPr>
              <w:t>EV-301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BD5B0CD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FEC63AB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AB85DA1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DECC068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6C6484" w:rsidRPr="006C6484" w14:paraId="0D3FC74D" w14:textId="77777777" w:rsidTr="00346964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3E0CC18" w14:textId="77777777" w:rsidR="00346964" w:rsidRPr="006C6484" w:rsidRDefault="00346964" w:rsidP="003469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484">
              <w:rPr>
                <w:rFonts w:ascii="Times New Roman" w:hAnsi="Times New Roman" w:hint="eastAsia"/>
                <w:sz w:val="24"/>
                <w:szCs w:val="24"/>
              </w:rPr>
              <w:t>FORWARD I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2027455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335C2E3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65-0.86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082486C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121156D" w14:textId="77777777" w:rsidR="00346964" w:rsidRPr="006C6484" w:rsidRDefault="00346964" w:rsidP="0034696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</w:tr>
    </w:tbl>
    <w:p w14:paraId="17EC3541" w14:textId="5FE2BA90" w:rsidR="00117F4D" w:rsidRPr="006C6484" w:rsidRDefault="00117F4D" w:rsidP="00117F4D">
      <w:pPr>
        <w:rPr>
          <w:rFonts w:ascii="Times New Roman" w:hAnsi="Times New Roman"/>
          <w:sz w:val="24"/>
        </w:rPr>
      </w:pPr>
      <w:r w:rsidRPr="006C6484">
        <w:rPr>
          <w:rFonts w:ascii="Times New Roman" w:hAnsi="Times New Roman"/>
          <w:sz w:val="24"/>
        </w:rPr>
        <w:t>Notes:</w:t>
      </w:r>
      <w:r w:rsidR="006941D2" w:rsidRPr="006C6484">
        <w:rPr>
          <w:rFonts w:ascii="Times New Roman" w:hAnsi="Times New Roman" w:hint="eastAsia"/>
          <w:sz w:val="24"/>
        </w:rPr>
        <w:t xml:space="preserve"> </w:t>
      </w:r>
      <w:r w:rsidRPr="006C6484">
        <w:rPr>
          <w:rFonts w:ascii="Times New Roman" w:hAnsi="Times New Roman"/>
          <w:sz w:val="24"/>
        </w:rPr>
        <w:t xml:space="preserve">PFS/OS: HR, 95%CI (Treatment group vs. control group); </w:t>
      </w:r>
      <w:r w:rsidRPr="006C6484">
        <w:rPr>
          <w:rFonts w:ascii="Times New Roman" w:hAnsi="Times New Roman"/>
          <w:sz w:val="24"/>
          <w:shd w:val="clear" w:color="auto" w:fill="FFFFFF"/>
        </w:rPr>
        <w:t>Any adverse event</w:t>
      </w:r>
      <w:r w:rsidRPr="006C6484">
        <w:rPr>
          <w:rFonts w:ascii="Times New Roman" w:hAnsi="Times New Roman"/>
          <w:sz w:val="24"/>
        </w:rPr>
        <w:t>/</w:t>
      </w:r>
      <w:r w:rsidRPr="006C6484">
        <w:rPr>
          <w:rFonts w:ascii="Times New Roman" w:hAnsi="Times New Roman" w:cs="Times New Roman"/>
          <w:sz w:val="24"/>
          <w:szCs w:val="24"/>
        </w:rPr>
        <w:t xml:space="preserve"> Grades 3-5 AEs</w:t>
      </w:r>
      <w:r w:rsidRPr="006C6484">
        <w:rPr>
          <w:rFonts w:ascii="Times New Roman" w:hAnsi="Times New Roman"/>
          <w:sz w:val="24"/>
        </w:rPr>
        <w:t>/</w:t>
      </w:r>
      <w:r w:rsidRPr="006C6484">
        <w:rPr>
          <w:rFonts w:ascii="Times New Roman" w:hAnsi="Times New Roman" w:cs="Times New Roman"/>
          <w:sz w:val="24"/>
          <w:szCs w:val="24"/>
        </w:rPr>
        <w:t xml:space="preserve"> Severe AEs</w:t>
      </w:r>
      <w:r w:rsidRPr="006C6484">
        <w:rPr>
          <w:rFonts w:ascii="Times New Roman" w:hAnsi="Times New Roman"/>
          <w:sz w:val="24"/>
        </w:rPr>
        <w:t>: RR, 95%CI (Treatment group vs. control group).</w:t>
      </w:r>
    </w:p>
    <w:p w14:paraId="0C9A1318" w14:textId="77777777" w:rsidR="00117F4D" w:rsidRPr="006C6484" w:rsidRDefault="00117F4D" w:rsidP="00117F4D">
      <w:pPr>
        <w:jc w:val="center"/>
      </w:pPr>
    </w:p>
    <w:p w14:paraId="018CAA4E" w14:textId="77777777" w:rsidR="00346964" w:rsidRPr="006C6484" w:rsidRDefault="00346964" w:rsidP="00117F4D">
      <w:pPr>
        <w:jc w:val="center"/>
      </w:pPr>
    </w:p>
    <w:p w14:paraId="75E76E2D" w14:textId="77777777" w:rsidR="00346964" w:rsidRPr="006C6484" w:rsidRDefault="00346964" w:rsidP="00117F4D">
      <w:pPr>
        <w:jc w:val="center"/>
      </w:pPr>
    </w:p>
    <w:p w14:paraId="5F6652C4" w14:textId="77777777" w:rsidR="00346964" w:rsidRPr="006C6484" w:rsidRDefault="00346964" w:rsidP="00117F4D">
      <w:pPr>
        <w:jc w:val="center"/>
      </w:pPr>
    </w:p>
    <w:p w14:paraId="3BA81884" w14:textId="77777777" w:rsidR="00117F4D" w:rsidRPr="006C6484" w:rsidRDefault="00117F4D" w:rsidP="00117F4D">
      <w:pPr>
        <w:jc w:val="center"/>
        <w:rPr>
          <w:rFonts w:ascii="Times New Roman" w:hAnsi="Times New Roman" w:cs="Times New Roman"/>
          <w:b/>
          <w:sz w:val="24"/>
        </w:rPr>
      </w:pPr>
      <w:r w:rsidRPr="006C6484">
        <w:rPr>
          <w:rFonts w:ascii="Times New Roman" w:hAnsi="Times New Roman" w:cs="Times New Roman"/>
          <w:b/>
          <w:sz w:val="24"/>
        </w:rPr>
        <w:t xml:space="preserve">Supplementary Table S2. Sensitivity analysis regarding </w:t>
      </w:r>
      <w:r w:rsidRPr="006C6484">
        <w:rPr>
          <w:rFonts w:ascii="Times New Roman" w:hAnsi="Times New Roman" w:cs="Times New Roman" w:hint="eastAsia"/>
          <w:b/>
          <w:sz w:val="24"/>
        </w:rPr>
        <w:t>OS</w:t>
      </w:r>
      <w:r w:rsidRPr="006C6484">
        <w:rPr>
          <w:rFonts w:ascii="Times New Roman" w:hAnsi="Times New Roman" w:cs="Times New Roman"/>
          <w:b/>
          <w:sz w:val="24"/>
        </w:rPr>
        <w:t xml:space="preserve"> results of </w:t>
      </w:r>
      <w:bookmarkStart w:id="9" w:name="OLE_LINK1"/>
      <w:r w:rsidRPr="006C6484">
        <w:rPr>
          <w:rFonts w:ascii="Times New Roman" w:hAnsi="Times New Roman" w:cs="Times New Roman" w:hint="eastAsia"/>
          <w:b/>
          <w:sz w:val="24"/>
        </w:rPr>
        <w:t>antibody-drug conjugate and chemotherapy</w:t>
      </w:r>
    </w:p>
    <w:tbl>
      <w:tblPr>
        <w:tblpPr w:leftFromText="180" w:rightFromText="180" w:vertAnchor="page" w:horzAnchor="margin" w:tblpY="9811"/>
        <w:tblOverlap w:val="never"/>
        <w:tblW w:w="4998" w:type="pct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4A0" w:firstRow="1" w:lastRow="0" w:firstColumn="1" w:lastColumn="0" w:noHBand="0" w:noVBand="1"/>
      </w:tblPr>
      <w:tblGrid>
        <w:gridCol w:w="3262"/>
        <w:gridCol w:w="2439"/>
        <w:gridCol w:w="2602"/>
      </w:tblGrid>
      <w:tr w:rsidR="006C6484" w:rsidRPr="006C6484" w14:paraId="1D2E6F98" w14:textId="77777777" w:rsidTr="00A53668">
        <w:trPr>
          <w:trHeight w:val="381"/>
        </w:trPr>
        <w:tc>
          <w:tcPr>
            <w:tcW w:w="1964" w:type="pct"/>
          </w:tcPr>
          <w:p w14:paraId="46F9275B" w14:textId="77777777" w:rsidR="00A53668" w:rsidRPr="006C6484" w:rsidRDefault="00A53668" w:rsidP="00A53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96899113"/>
            <w:bookmarkEnd w:id="9"/>
          </w:p>
        </w:tc>
        <w:tc>
          <w:tcPr>
            <w:tcW w:w="1469" w:type="pct"/>
          </w:tcPr>
          <w:p w14:paraId="5F67B216" w14:textId="77777777" w:rsidR="00A53668" w:rsidRPr="006C6484" w:rsidRDefault="00A53668" w:rsidP="00A536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 model</w:t>
            </w:r>
          </w:p>
        </w:tc>
        <w:tc>
          <w:tcPr>
            <w:tcW w:w="1567" w:type="pct"/>
          </w:tcPr>
          <w:p w14:paraId="2827E2A4" w14:textId="77777777" w:rsidR="00A53668" w:rsidRPr="006C6484" w:rsidRDefault="00A53668" w:rsidP="00A536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 model</w:t>
            </w:r>
          </w:p>
        </w:tc>
      </w:tr>
      <w:tr w:rsidR="006C6484" w:rsidRPr="006C6484" w14:paraId="1AE162B7" w14:textId="77777777" w:rsidTr="00A53668">
        <w:trPr>
          <w:trHeight w:val="397"/>
        </w:trPr>
        <w:tc>
          <w:tcPr>
            <w:tcW w:w="1964" w:type="pct"/>
            <w:vAlign w:val="center"/>
          </w:tcPr>
          <w:p w14:paraId="197BCEAC" w14:textId="77777777" w:rsidR="00A53668" w:rsidRPr="006C6484" w:rsidRDefault="00A53668" w:rsidP="00A536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OS</w:t>
            </w:r>
          </w:p>
        </w:tc>
        <w:tc>
          <w:tcPr>
            <w:tcW w:w="1469" w:type="pct"/>
            <w:vAlign w:val="center"/>
          </w:tcPr>
          <w:p w14:paraId="3DB455A8" w14:textId="77777777" w:rsidR="00A53668" w:rsidRPr="006C6484" w:rsidRDefault="00A53668" w:rsidP="00A53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7" w:type="pct"/>
            <w:vAlign w:val="center"/>
          </w:tcPr>
          <w:p w14:paraId="4A46D836" w14:textId="77777777" w:rsidR="00A53668" w:rsidRPr="006C6484" w:rsidRDefault="00A53668" w:rsidP="00A53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4 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C6484" w:rsidRPr="006C6484" w14:paraId="505DC302" w14:textId="77777777" w:rsidTr="00A53668">
        <w:trPr>
          <w:trHeight w:val="397"/>
        </w:trPr>
        <w:tc>
          <w:tcPr>
            <w:tcW w:w="1964" w:type="pct"/>
            <w:vAlign w:val="center"/>
          </w:tcPr>
          <w:p w14:paraId="5394CAD0" w14:textId="77777777" w:rsidR="00A53668" w:rsidRPr="006C6484" w:rsidRDefault="00A53668" w:rsidP="00A536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PFS</w:t>
            </w:r>
          </w:p>
        </w:tc>
        <w:tc>
          <w:tcPr>
            <w:tcW w:w="1469" w:type="pct"/>
            <w:vAlign w:val="center"/>
          </w:tcPr>
          <w:p w14:paraId="0E358095" w14:textId="77777777" w:rsidR="00A53668" w:rsidRPr="006C6484" w:rsidRDefault="00A53668" w:rsidP="00A53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7" w:type="pct"/>
            <w:vAlign w:val="center"/>
          </w:tcPr>
          <w:p w14:paraId="359280A3" w14:textId="77777777" w:rsidR="00A53668" w:rsidRPr="006C6484" w:rsidRDefault="00A53668" w:rsidP="00A53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C6484" w:rsidRPr="006C6484" w14:paraId="529C5045" w14:textId="77777777" w:rsidTr="00A53668">
        <w:tc>
          <w:tcPr>
            <w:tcW w:w="1964" w:type="pct"/>
            <w:vAlign w:val="center"/>
          </w:tcPr>
          <w:p w14:paraId="380EFCBE" w14:textId="77777777" w:rsidR="00A53668" w:rsidRPr="006C6484" w:rsidRDefault="00A53668" w:rsidP="00A536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96899135"/>
            <w:r w:rsidRPr="006C6484">
              <w:rPr>
                <w:rFonts w:ascii="Times New Roman" w:hAnsi="Times New Roman" w:hint="eastAsia"/>
                <w:sz w:val="24"/>
                <w:shd w:val="clear" w:color="auto" w:fill="FFFFFF"/>
              </w:rPr>
              <w:t>OS (breast cancer)</w:t>
            </w:r>
          </w:p>
        </w:tc>
        <w:tc>
          <w:tcPr>
            <w:tcW w:w="1469" w:type="pct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23"/>
            </w:tblGrid>
            <w:tr w:rsidR="006C6484" w:rsidRPr="006C6484" w14:paraId="31F623ED" w14:textId="77777777" w:rsidTr="00DB274F">
              <w:trPr>
                <w:tblCellSpacing w:w="15" w:type="dxa"/>
              </w:trPr>
              <w:tc>
                <w:tcPr>
                  <w:tcW w:w="8640" w:type="dxa"/>
                  <w:vAlign w:val="center"/>
                </w:tcPr>
                <w:p w14:paraId="3202D6C5" w14:textId="77777777" w:rsidR="00A53668" w:rsidRPr="006C6484" w:rsidRDefault="00A53668" w:rsidP="006C6484">
                  <w:pPr>
                    <w:framePr w:hSpace="180" w:wrap="around" w:vAnchor="page" w:hAnchor="margin" w:y="981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C6484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0.72</w:t>
                  </w:r>
                  <w:r w:rsidRPr="006C648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</w:t>
                  </w:r>
                  <w:r w:rsidRPr="006C6484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0</w:t>
                  </w:r>
                  <w:r w:rsidRPr="006C6484">
                    <w:rPr>
                      <w:rFonts w:ascii="Times New Roman" w:hAnsi="Times New Roman" w:cs="Times New Roman"/>
                      <w:sz w:val="24"/>
                      <w:szCs w:val="24"/>
                    </w:rPr>
                    <w:t>.</w:t>
                  </w:r>
                  <w:r w:rsidRPr="006C6484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59</w:t>
                  </w:r>
                  <w:r w:rsidRPr="006C6484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  <w:r w:rsidRPr="006C6484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0</w:t>
                  </w:r>
                  <w:r w:rsidRPr="006C6484">
                    <w:rPr>
                      <w:rFonts w:ascii="Times New Roman" w:hAnsi="Times New Roman" w:cs="Times New Roman"/>
                      <w:sz w:val="24"/>
                      <w:szCs w:val="24"/>
                    </w:rPr>
                    <w:t>.</w:t>
                  </w:r>
                  <w:r w:rsidRPr="006C6484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89</w:t>
                  </w:r>
                  <w:r w:rsidRPr="006C6484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</w:tr>
          </w:tbl>
          <w:p w14:paraId="4ACD0534" w14:textId="77777777" w:rsidR="00A53668" w:rsidRPr="006C6484" w:rsidRDefault="00A53668" w:rsidP="00A536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pct"/>
            <w:vAlign w:val="center"/>
          </w:tcPr>
          <w:p w14:paraId="364D6805" w14:textId="77777777" w:rsidR="00A53668" w:rsidRPr="006C6484" w:rsidRDefault="00A53668" w:rsidP="00A53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C6484" w:rsidRPr="006C6484" w14:paraId="0F4DFE31" w14:textId="77777777" w:rsidTr="00A53668">
        <w:trPr>
          <w:trHeight w:val="311"/>
        </w:trPr>
        <w:tc>
          <w:tcPr>
            <w:tcW w:w="1964" w:type="pct"/>
            <w:vAlign w:val="center"/>
          </w:tcPr>
          <w:p w14:paraId="51C059B5" w14:textId="77777777" w:rsidR="00A53668" w:rsidRPr="006C6484" w:rsidRDefault="00A53668" w:rsidP="00A536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hint="eastAsia"/>
                <w:sz w:val="24"/>
                <w:shd w:val="clear" w:color="auto" w:fill="FFFFFF"/>
              </w:rPr>
              <w:t>PFS (breast cancer)</w:t>
            </w:r>
          </w:p>
        </w:tc>
        <w:tc>
          <w:tcPr>
            <w:tcW w:w="1469" w:type="pct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23"/>
            </w:tblGrid>
            <w:tr w:rsidR="006C6484" w:rsidRPr="006C6484" w14:paraId="1B5D1B52" w14:textId="77777777" w:rsidTr="00DB274F">
              <w:trPr>
                <w:tblCellSpacing w:w="15" w:type="dxa"/>
              </w:trPr>
              <w:tc>
                <w:tcPr>
                  <w:tcW w:w="8640" w:type="dxa"/>
                  <w:vAlign w:val="center"/>
                </w:tcPr>
                <w:tbl>
                  <w:tblPr>
                    <w:tblW w:w="0" w:type="auto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2133"/>
                  </w:tblGrid>
                  <w:tr w:rsidR="006C6484" w:rsidRPr="006C6484" w14:paraId="7FD5B4D6" w14:textId="77777777" w:rsidTr="00DB274F">
                    <w:trPr>
                      <w:tblCellSpacing w:w="15" w:type="dxa"/>
                    </w:trPr>
                    <w:tc>
                      <w:tcPr>
                        <w:tcW w:w="8640" w:type="dxa"/>
                        <w:vAlign w:val="center"/>
                      </w:tcPr>
                      <w:p w14:paraId="5B3E4B25" w14:textId="77777777" w:rsidR="00A53668" w:rsidRPr="006C6484" w:rsidRDefault="00A53668" w:rsidP="006C6484">
                        <w:pPr>
                          <w:framePr w:hSpace="180" w:wrap="around" w:vAnchor="page" w:hAnchor="margin" w:y="9811"/>
                          <w:suppressOverlap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6C6484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0.55</w:t>
                        </w:r>
                        <w:r w:rsidRPr="006C6484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(</w:t>
                        </w:r>
                        <w:r w:rsidRPr="006C6484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0.43-0.71</w:t>
                        </w:r>
                        <w:r w:rsidRPr="006C6484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)</w:t>
                        </w:r>
                      </w:p>
                    </w:tc>
                  </w:tr>
                </w:tbl>
                <w:p w14:paraId="4487733F" w14:textId="77777777" w:rsidR="00A53668" w:rsidRPr="006C6484" w:rsidRDefault="00A53668" w:rsidP="006C6484">
                  <w:pPr>
                    <w:framePr w:hSpace="180" w:wrap="around" w:vAnchor="page" w:hAnchor="margin" w:y="981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5DEDCDB0" w14:textId="77777777" w:rsidR="00A53668" w:rsidRPr="006C6484" w:rsidRDefault="00A53668" w:rsidP="00A536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pct"/>
            <w:vAlign w:val="center"/>
          </w:tcPr>
          <w:p w14:paraId="06F8BBEC" w14:textId="77777777" w:rsidR="00A53668" w:rsidRPr="006C6484" w:rsidRDefault="00A53668" w:rsidP="00A53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5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6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C6484" w:rsidRPr="006C6484" w14:paraId="337AA96D" w14:textId="77777777" w:rsidTr="00A53668">
        <w:tc>
          <w:tcPr>
            <w:tcW w:w="1964" w:type="pct"/>
            <w:vAlign w:val="center"/>
          </w:tcPr>
          <w:p w14:paraId="3E1D4CC8" w14:textId="77777777" w:rsidR="00A53668" w:rsidRPr="006C6484" w:rsidRDefault="00A53668" w:rsidP="00A536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hint="eastAsia"/>
                <w:sz w:val="24"/>
              </w:rPr>
              <w:t>OS (t</w:t>
            </w:r>
            <w:r w:rsidRPr="006C6484">
              <w:rPr>
                <w:rFonts w:ascii="Times New Roman" w:hAnsi="Times New Roman"/>
                <w:sz w:val="24"/>
              </w:rPr>
              <w:t>rastuzumab deruxtecan</w:t>
            </w:r>
            <w:r w:rsidRPr="006C6484"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1469" w:type="pct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23"/>
            </w:tblGrid>
            <w:tr w:rsidR="006C6484" w:rsidRPr="006C6484" w14:paraId="6E52F72D" w14:textId="77777777" w:rsidTr="00DB274F">
              <w:trPr>
                <w:tblCellSpacing w:w="15" w:type="dxa"/>
              </w:trPr>
              <w:tc>
                <w:tcPr>
                  <w:tcW w:w="8640" w:type="dxa"/>
                  <w:vAlign w:val="center"/>
                </w:tcPr>
                <w:p w14:paraId="05176A3A" w14:textId="77777777" w:rsidR="00A53668" w:rsidRPr="006C6484" w:rsidRDefault="00A53668" w:rsidP="006C6484">
                  <w:pPr>
                    <w:framePr w:hSpace="180" w:wrap="around" w:vAnchor="page" w:hAnchor="margin" w:y="981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C6484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0</w:t>
                  </w:r>
                  <w:r w:rsidRPr="006C6484">
                    <w:rPr>
                      <w:rFonts w:ascii="Times New Roman" w:hAnsi="Times New Roman" w:cs="Times New Roman"/>
                      <w:sz w:val="24"/>
                      <w:szCs w:val="24"/>
                    </w:rPr>
                    <w:t>.</w:t>
                  </w:r>
                  <w:r w:rsidRPr="006C6484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73</w:t>
                  </w:r>
                  <w:r w:rsidRPr="006C648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</w:t>
                  </w:r>
                  <w:r w:rsidRPr="006C6484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0</w:t>
                  </w:r>
                  <w:r w:rsidRPr="006C6484">
                    <w:rPr>
                      <w:rFonts w:ascii="Times New Roman" w:hAnsi="Times New Roman" w:cs="Times New Roman"/>
                      <w:sz w:val="24"/>
                      <w:szCs w:val="24"/>
                    </w:rPr>
                    <w:t>.</w:t>
                  </w:r>
                  <w:r w:rsidRPr="006C6484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58</w:t>
                  </w:r>
                  <w:r w:rsidRPr="006C6484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  <w:r w:rsidRPr="006C6484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0</w:t>
                  </w:r>
                  <w:r w:rsidRPr="006C6484">
                    <w:rPr>
                      <w:rFonts w:ascii="Times New Roman" w:hAnsi="Times New Roman" w:cs="Times New Roman"/>
                      <w:sz w:val="24"/>
                      <w:szCs w:val="24"/>
                    </w:rPr>
                    <w:t>.</w:t>
                  </w:r>
                  <w:r w:rsidRPr="006C6484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92</w:t>
                  </w:r>
                  <w:r w:rsidRPr="006C6484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</w:tr>
          </w:tbl>
          <w:p w14:paraId="7FE17DD1" w14:textId="77777777" w:rsidR="00A53668" w:rsidRPr="006C6484" w:rsidRDefault="00A53668" w:rsidP="00A536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pct"/>
            <w:vAlign w:val="center"/>
          </w:tcPr>
          <w:p w14:paraId="08A4C087" w14:textId="77777777" w:rsidR="00A53668" w:rsidRPr="006C6484" w:rsidRDefault="00A53668" w:rsidP="00A53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C6484" w:rsidRPr="006C6484" w14:paraId="563018BB" w14:textId="77777777" w:rsidTr="00A53668">
        <w:tc>
          <w:tcPr>
            <w:tcW w:w="1964" w:type="pct"/>
            <w:vAlign w:val="center"/>
          </w:tcPr>
          <w:p w14:paraId="03C27EC9" w14:textId="77777777" w:rsidR="00A53668" w:rsidRPr="006C6484" w:rsidRDefault="00A53668" w:rsidP="00A53668">
            <w:pPr>
              <w:jc w:val="left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6C6484">
              <w:rPr>
                <w:rFonts w:ascii="Times New Roman" w:hAnsi="Times New Roman" w:hint="eastAsia"/>
                <w:sz w:val="24"/>
              </w:rPr>
              <w:t>PFS (t</w:t>
            </w:r>
            <w:r w:rsidRPr="006C6484">
              <w:rPr>
                <w:rFonts w:ascii="Times New Roman" w:hAnsi="Times New Roman"/>
                <w:sz w:val="24"/>
              </w:rPr>
              <w:t>rastuzumab deruxtecan</w:t>
            </w:r>
            <w:r w:rsidRPr="006C6484"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1469" w:type="pct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23"/>
            </w:tblGrid>
            <w:tr w:rsidR="006C6484" w:rsidRPr="006C6484" w14:paraId="63443E68" w14:textId="77777777" w:rsidTr="00DB274F">
              <w:trPr>
                <w:tblCellSpacing w:w="15" w:type="dxa"/>
              </w:trPr>
              <w:tc>
                <w:tcPr>
                  <w:tcW w:w="8640" w:type="dxa"/>
                  <w:vAlign w:val="center"/>
                </w:tcPr>
                <w:p w14:paraId="5786A3BC" w14:textId="77777777" w:rsidR="00A53668" w:rsidRPr="006C6484" w:rsidRDefault="00A53668" w:rsidP="006C6484">
                  <w:pPr>
                    <w:framePr w:hSpace="180" w:wrap="around" w:vAnchor="page" w:hAnchor="margin" w:y="981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C6484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0.61 </w:t>
                  </w:r>
                  <w:r w:rsidRPr="006C6484">
                    <w:rPr>
                      <w:rFonts w:ascii="Times New Roman" w:hAnsi="Times New Roman" w:cs="Times New Roman"/>
                      <w:sz w:val="24"/>
                      <w:szCs w:val="24"/>
                    </w:rPr>
                    <w:t>(</w:t>
                  </w:r>
                  <w:r w:rsidRPr="006C6484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0.44</w:t>
                  </w:r>
                  <w:r w:rsidRPr="006C6484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  <w:r w:rsidRPr="006C6484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0.86</w:t>
                  </w:r>
                  <w:r w:rsidRPr="006C6484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</w:tr>
          </w:tbl>
          <w:p w14:paraId="4C1B1730" w14:textId="77777777" w:rsidR="00A53668" w:rsidRPr="006C6484" w:rsidRDefault="00A53668" w:rsidP="00A536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pct"/>
            <w:vAlign w:val="center"/>
          </w:tcPr>
          <w:p w14:paraId="46556C7F" w14:textId="77777777" w:rsidR="00A53668" w:rsidRPr="006C6484" w:rsidRDefault="00A53668" w:rsidP="00A53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2 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68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C6484" w:rsidRPr="006C6484" w14:paraId="441BB8CE" w14:textId="77777777" w:rsidTr="00A53668">
        <w:tc>
          <w:tcPr>
            <w:tcW w:w="1964" w:type="pct"/>
            <w:vAlign w:val="center"/>
          </w:tcPr>
          <w:p w14:paraId="0E319A8C" w14:textId="77777777" w:rsidR="00A53668" w:rsidRPr="006C6484" w:rsidRDefault="00A53668" w:rsidP="00A536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hint="eastAsia"/>
                <w:sz w:val="24"/>
              </w:rPr>
              <w:t>OS (</w:t>
            </w:r>
            <w:proofErr w:type="spellStart"/>
            <w:r w:rsidRPr="006C6484">
              <w:rPr>
                <w:rFonts w:ascii="Times New Roman" w:hAnsi="Times New Roman" w:hint="eastAsia"/>
                <w:sz w:val="24"/>
              </w:rPr>
              <w:t>sacituzumab</w:t>
            </w:r>
            <w:proofErr w:type="spellEnd"/>
            <w:r w:rsidRPr="006C6484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Pr="006C6484">
              <w:rPr>
                <w:rFonts w:ascii="Times New Roman" w:hAnsi="Times New Roman" w:hint="eastAsia"/>
                <w:sz w:val="24"/>
              </w:rPr>
              <w:t>govitecan</w:t>
            </w:r>
            <w:proofErr w:type="spellEnd"/>
            <w:r w:rsidRPr="006C6484"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1469" w:type="pct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23"/>
            </w:tblGrid>
            <w:tr w:rsidR="006C6484" w:rsidRPr="006C6484" w14:paraId="0BE10201" w14:textId="77777777" w:rsidTr="00DB274F">
              <w:trPr>
                <w:tblCellSpacing w:w="15" w:type="dxa"/>
              </w:trPr>
              <w:tc>
                <w:tcPr>
                  <w:tcW w:w="8640" w:type="dxa"/>
                  <w:vAlign w:val="center"/>
                </w:tcPr>
                <w:tbl>
                  <w:tblPr>
                    <w:tblW w:w="0" w:type="auto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2133"/>
                  </w:tblGrid>
                  <w:tr w:rsidR="006C6484" w:rsidRPr="006C6484" w14:paraId="22B9334B" w14:textId="77777777" w:rsidTr="00DB274F">
                    <w:trPr>
                      <w:tblCellSpacing w:w="15" w:type="dxa"/>
                    </w:trPr>
                    <w:tc>
                      <w:tcPr>
                        <w:tcW w:w="8640" w:type="dxa"/>
                        <w:vAlign w:val="center"/>
                      </w:tcPr>
                      <w:p w14:paraId="2002B3D2" w14:textId="77777777" w:rsidR="00A53668" w:rsidRPr="006C6484" w:rsidRDefault="00A53668" w:rsidP="006C6484">
                        <w:pPr>
                          <w:framePr w:hSpace="180" w:wrap="around" w:vAnchor="page" w:hAnchor="margin" w:y="9811"/>
                          <w:suppressOverlap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6C6484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0.63</w:t>
                        </w:r>
                        <w:r w:rsidRPr="006C6484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(</w:t>
                        </w:r>
                        <w:r w:rsidRPr="006C6484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0.41</w:t>
                        </w:r>
                        <w:r w:rsidRPr="006C6484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-</w:t>
                        </w:r>
                        <w:r w:rsidRPr="006C6484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0.97</w:t>
                        </w:r>
                        <w:r w:rsidRPr="006C6484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)</w:t>
                        </w:r>
                      </w:p>
                    </w:tc>
                  </w:tr>
                </w:tbl>
                <w:p w14:paraId="35F179F8" w14:textId="77777777" w:rsidR="00A53668" w:rsidRPr="006C6484" w:rsidRDefault="00A53668" w:rsidP="006C6484">
                  <w:pPr>
                    <w:framePr w:hSpace="180" w:wrap="around" w:vAnchor="page" w:hAnchor="margin" w:y="981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52168AD9" w14:textId="77777777" w:rsidR="00A53668" w:rsidRPr="006C6484" w:rsidRDefault="00A53668" w:rsidP="00A536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pct"/>
            <w:vAlign w:val="center"/>
          </w:tcPr>
          <w:p w14:paraId="45D9804C" w14:textId="77777777" w:rsidR="00A53668" w:rsidRPr="006C6484" w:rsidRDefault="00A53668" w:rsidP="00A53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C6484" w:rsidRPr="006C6484" w14:paraId="217ABF2E" w14:textId="77777777" w:rsidTr="00A53668">
        <w:tc>
          <w:tcPr>
            <w:tcW w:w="1964" w:type="pct"/>
            <w:vAlign w:val="center"/>
          </w:tcPr>
          <w:p w14:paraId="768D7E77" w14:textId="77777777" w:rsidR="00A53668" w:rsidRPr="006C6484" w:rsidRDefault="00A53668" w:rsidP="00A536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hint="eastAsia"/>
                <w:sz w:val="24"/>
              </w:rPr>
              <w:t>PFS (</w:t>
            </w:r>
            <w:proofErr w:type="spellStart"/>
            <w:r w:rsidRPr="006C6484">
              <w:rPr>
                <w:rFonts w:ascii="Times New Roman" w:hAnsi="Times New Roman" w:hint="eastAsia"/>
                <w:sz w:val="24"/>
              </w:rPr>
              <w:t>sacituzumab</w:t>
            </w:r>
            <w:proofErr w:type="spellEnd"/>
            <w:r w:rsidRPr="006C6484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Pr="006C6484">
              <w:rPr>
                <w:rFonts w:ascii="Times New Roman" w:hAnsi="Times New Roman" w:hint="eastAsia"/>
                <w:sz w:val="24"/>
              </w:rPr>
              <w:t>govitecan</w:t>
            </w:r>
            <w:proofErr w:type="spellEnd"/>
            <w:r w:rsidRPr="006C6484"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1469" w:type="pct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23"/>
            </w:tblGrid>
            <w:tr w:rsidR="006C6484" w:rsidRPr="006C6484" w14:paraId="14075A5A" w14:textId="77777777" w:rsidTr="00DB274F">
              <w:trPr>
                <w:tblCellSpacing w:w="15" w:type="dxa"/>
              </w:trPr>
              <w:tc>
                <w:tcPr>
                  <w:tcW w:w="8640" w:type="dxa"/>
                  <w:vAlign w:val="center"/>
                </w:tcPr>
                <w:p w14:paraId="2D398DF2" w14:textId="77777777" w:rsidR="00A53668" w:rsidRPr="006C6484" w:rsidRDefault="00A53668" w:rsidP="006C6484">
                  <w:pPr>
                    <w:framePr w:hSpace="180" w:wrap="around" w:vAnchor="page" w:hAnchor="margin" w:y="981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C6484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0.52 </w:t>
                  </w:r>
                  <w:r w:rsidRPr="006C6484">
                    <w:rPr>
                      <w:rFonts w:ascii="Times New Roman" w:hAnsi="Times New Roman" w:cs="Times New Roman"/>
                      <w:sz w:val="24"/>
                      <w:szCs w:val="24"/>
                    </w:rPr>
                    <w:t>(</w:t>
                  </w:r>
                  <w:r w:rsidRPr="006C6484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0.33</w:t>
                  </w:r>
                  <w:r w:rsidRPr="006C6484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  <w:r w:rsidRPr="006C6484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0.83</w:t>
                  </w:r>
                  <w:r w:rsidRPr="006C6484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</w:tr>
          </w:tbl>
          <w:p w14:paraId="7921F593" w14:textId="77777777" w:rsidR="00A53668" w:rsidRPr="006C6484" w:rsidRDefault="00A53668" w:rsidP="00A536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pct"/>
            <w:vAlign w:val="center"/>
          </w:tcPr>
          <w:p w14:paraId="26D7022A" w14:textId="77777777" w:rsidR="00A53668" w:rsidRPr="006C6484" w:rsidRDefault="00A53668" w:rsidP="00A53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2 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61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bookmarkEnd w:id="10"/>
      <w:bookmarkEnd w:id="11"/>
    </w:tbl>
    <w:p w14:paraId="2AC9A86E" w14:textId="77777777" w:rsidR="00117F4D" w:rsidRPr="006C6484" w:rsidRDefault="00117F4D" w:rsidP="00117F4D">
      <w:pPr>
        <w:rPr>
          <w:rFonts w:ascii="Times New Roman" w:hAnsi="Times New Roman"/>
          <w:sz w:val="24"/>
        </w:rPr>
      </w:pPr>
    </w:p>
    <w:p w14:paraId="1C8A044A" w14:textId="77777777" w:rsidR="00117F4D" w:rsidRPr="006C6484" w:rsidRDefault="00117F4D" w:rsidP="00117F4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63DADD7" w14:textId="77777777" w:rsidR="00117F4D" w:rsidRPr="006C6484" w:rsidRDefault="00117F4D" w:rsidP="00117F4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7430758" w14:textId="77777777" w:rsidR="00117F4D" w:rsidRPr="006C6484" w:rsidRDefault="00117F4D" w:rsidP="00117F4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874F587" w14:textId="77777777" w:rsidR="00117F4D" w:rsidRPr="006C6484" w:rsidRDefault="00117F4D" w:rsidP="00117F4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9FBEB54" w14:textId="77777777" w:rsidR="00117F4D" w:rsidRPr="006C6484" w:rsidRDefault="00117F4D" w:rsidP="00117F4D">
      <w:pPr>
        <w:jc w:val="center"/>
        <w:rPr>
          <w:rFonts w:ascii="Times New Roman" w:hAnsi="Times New Roman" w:cs="Times New Roman"/>
          <w:b/>
          <w:sz w:val="24"/>
        </w:rPr>
      </w:pPr>
      <w:r w:rsidRPr="006C6484">
        <w:rPr>
          <w:rFonts w:ascii="Times New Roman" w:hAnsi="Times New Roman" w:cs="Times New Roman"/>
          <w:b/>
          <w:sz w:val="24"/>
        </w:rPr>
        <w:lastRenderedPageBreak/>
        <w:t>Supplementary Table S</w:t>
      </w:r>
      <w:r w:rsidRPr="006C6484">
        <w:rPr>
          <w:rFonts w:ascii="Times New Roman" w:hAnsi="Times New Roman" w:cs="Times New Roman" w:hint="eastAsia"/>
          <w:b/>
          <w:sz w:val="24"/>
        </w:rPr>
        <w:t>3</w:t>
      </w:r>
      <w:r w:rsidRPr="006C6484">
        <w:rPr>
          <w:rFonts w:ascii="Times New Roman" w:hAnsi="Times New Roman" w:cs="Times New Roman"/>
          <w:b/>
          <w:sz w:val="24"/>
        </w:rPr>
        <w:t xml:space="preserve">. Sensitivity analysis regarding </w:t>
      </w:r>
      <w:r w:rsidRPr="006C6484">
        <w:rPr>
          <w:rFonts w:ascii="Times New Roman" w:hAnsi="Times New Roman" w:cs="Times New Roman" w:hint="eastAsia"/>
          <w:b/>
          <w:sz w:val="24"/>
        </w:rPr>
        <w:t>PFS</w:t>
      </w:r>
      <w:r w:rsidRPr="006C6484">
        <w:rPr>
          <w:rFonts w:ascii="Times New Roman" w:hAnsi="Times New Roman" w:cs="Times New Roman"/>
          <w:b/>
          <w:sz w:val="24"/>
        </w:rPr>
        <w:t xml:space="preserve"> results of </w:t>
      </w:r>
      <w:r w:rsidRPr="006C6484">
        <w:rPr>
          <w:rFonts w:ascii="Times New Roman" w:hAnsi="Times New Roman" w:cs="Times New Roman" w:hint="eastAsia"/>
          <w:b/>
          <w:sz w:val="24"/>
        </w:rPr>
        <w:t>antibody-drug conjugate and chemotherapy</w:t>
      </w:r>
    </w:p>
    <w:tbl>
      <w:tblPr>
        <w:tblW w:w="8516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701"/>
        <w:gridCol w:w="283"/>
        <w:gridCol w:w="1134"/>
        <w:gridCol w:w="1570"/>
      </w:tblGrid>
      <w:tr w:rsidR="006C6484" w:rsidRPr="006C6484" w14:paraId="57987395" w14:textId="77777777" w:rsidTr="00793569">
        <w:tc>
          <w:tcPr>
            <w:tcW w:w="241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207F9A3C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Cs/>
                <w:sz w:val="24"/>
                <w:szCs w:val="24"/>
              </w:rPr>
              <w:t>Excluded study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5A4CA36C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Hazard</w:t>
            </w:r>
            <w:r w:rsidRPr="006C648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6C648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ratio</w:t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492645D8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Cs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5C52409D" w14:textId="28C0C793" w:rsidR="00117F4D" w:rsidRPr="006C6484" w:rsidRDefault="007F4413" w:rsidP="00B72E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6C6484">
              <w:rPr>
                <w:rFonts w:ascii="Times New Roman" w:hAnsi="Times New Roman" w:cs="Times New Roman" w:hint="eastAsia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7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5A85BC5F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6C6484" w:rsidRPr="006C6484" w14:paraId="6F04668F" w14:textId="77777777" w:rsidTr="00793569">
        <w:tc>
          <w:tcPr>
            <w:tcW w:w="241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0E970AA0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537F5A64" w14:textId="49069431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7F4413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57BB85FE" w14:textId="1AF7C2AD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7F4413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4413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50104F0B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1CB536CF" w14:textId="4A496FBD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</w:tr>
      <w:tr w:rsidR="006C6484" w:rsidRPr="006C6484" w14:paraId="67FDDE9F" w14:textId="77777777" w:rsidTr="00793569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6DF611B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/>
                <w:sz w:val="24"/>
                <w:szCs w:val="24"/>
              </w:rPr>
              <w:t>ARCS-M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29D04AE" w14:textId="735D2A78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6108AF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CC93FB5" w14:textId="0A62A3BB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6108AF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6108AF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F9DDAF2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5E547BD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&lt; 0.00001</w:t>
            </w:r>
          </w:p>
        </w:tc>
      </w:tr>
      <w:tr w:rsidR="006C6484" w:rsidRPr="006C6484" w14:paraId="2351E057" w14:textId="77777777" w:rsidTr="00793569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152661C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/>
                <w:sz w:val="24"/>
                <w:szCs w:val="24"/>
              </w:rPr>
              <w:t> METRIC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1240CAD" w14:textId="1D9C417F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6108AF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F070DC7" w14:textId="5F23DEB8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6108AF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6108AF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CA88FB1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99D51A3" w14:textId="5B668C9E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</w:tr>
      <w:tr w:rsidR="006C6484" w:rsidRPr="006C6484" w14:paraId="6A131EB6" w14:textId="77777777" w:rsidTr="00793569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718227B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/>
                <w:sz w:val="24"/>
                <w:szCs w:val="24"/>
              </w:rPr>
              <w:t>GATSBY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3EF76FE" w14:textId="5FAC23B8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3C7F3A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4B4AB7D" w14:textId="40A95292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3C7F3A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3C7F3A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223C39D" w14:textId="1400109C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3C7F3A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1141269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&lt; 0.00001</w:t>
            </w:r>
          </w:p>
        </w:tc>
      </w:tr>
      <w:tr w:rsidR="006C6484" w:rsidRPr="006C6484" w14:paraId="2927B1B6" w14:textId="77777777" w:rsidTr="00793569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A8E116B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/>
                <w:sz w:val="24"/>
                <w:szCs w:val="24"/>
              </w:rPr>
              <w:t>MIRASOL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73F25E4" w14:textId="2063150C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3C7F3A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C9D6496" w14:textId="6872DD4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3C7F3A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C7F3A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D289048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833E010" w14:textId="040AA013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</w:tr>
      <w:tr w:rsidR="006C6484" w:rsidRPr="006C6484" w14:paraId="4D4DD52F" w14:textId="77777777" w:rsidTr="00793569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2D95C2B" w14:textId="77777777" w:rsidR="00117F4D" w:rsidRPr="006C6484" w:rsidRDefault="00117F4D" w:rsidP="00B72E3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C6484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6C6484">
              <w:rPr>
                <w:rFonts w:ascii="Times New Roman" w:hAnsi="Times New Roman"/>
                <w:sz w:val="24"/>
                <w:szCs w:val="24"/>
              </w:rPr>
              <w:t>nnovaTV</w:t>
            </w:r>
            <w:proofErr w:type="spellEnd"/>
            <w:r w:rsidRPr="006C6484">
              <w:rPr>
                <w:rFonts w:ascii="Times New Roman" w:hAnsi="Times New Roman"/>
                <w:sz w:val="24"/>
                <w:szCs w:val="24"/>
              </w:rPr>
              <w:t xml:space="preserve"> 301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7B1E1A6" w14:textId="538442EE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4655CD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E2A52E1" w14:textId="6C52C126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4655CD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4655CD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8BA56B5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F9D36D7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</w:tr>
      <w:tr w:rsidR="006C6484" w:rsidRPr="006C6484" w14:paraId="79A74D88" w14:textId="77777777" w:rsidTr="00793569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DF84850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/>
                <w:sz w:val="24"/>
                <w:szCs w:val="24"/>
              </w:rPr>
              <w:t>DESTINY-Gastric01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8FAEF8A" w14:textId="582DFA5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4655CD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DC4701A" w14:textId="660E32BC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4655CD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4655CD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40D6FBD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284546B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&lt; 0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6C6484" w:rsidRPr="006C6484" w14:paraId="77336ADB" w14:textId="77777777" w:rsidTr="00793569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256513F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/>
                <w:sz w:val="24"/>
                <w:szCs w:val="24"/>
              </w:rPr>
              <w:t>DESTINY-Breast02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47794A8" w14:textId="50BE32A5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655CD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A8EE8C4" w14:textId="3231418F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4655CD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4655CD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7848B15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2D88356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</w:tr>
      <w:tr w:rsidR="006C6484" w:rsidRPr="006C6484" w14:paraId="66BB9786" w14:textId="77777777" w:rsidTr="00793569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A975410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/>
                <w:sz w:val="24"/>
                <w:szCs w:val="24"/>
              </w:rPr>
              <w:t>DESTINY-Breast04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A80B111" w14:textId="18BE51D4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884F11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615CF69" w14:textId="0A92547C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84F11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84F11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DC2E11C" w14:textId="2B56D360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84F11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842D393" w14:textId="083BEAF5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&lt; 0.000</w:t>
            </w:r>
            <w:r w:rsidR="00884F11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6C6484" w:rsidRPr="006C6484" w14:paraId="5794D5CF" w14:textId="77777777" w:rsidTr="00793569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5B0E9D0" w14:textId="77777777" w:rsidR="00117F4D" w:rsidRPr="006C6484" w:rsidRDefault="00117F4D" w:rsidP="00B72E3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484">
              <w:rPr>
                <w:rFonts w:ascii="Times New Roman" w:hAnsi="Times New Roman"/>
                <w:sz w:val="24"/>
                <w:szCs w:val="24"/>
              </w:rPr>
              <w:t>ASCENT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F06AD40" w14:textId="14CC9530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84F11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E313E2D" w14:textId="6326A36C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84F11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84F11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22B1A97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AA7EF51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</w:tr>
      <w:tr w:rsidR="006C6484" w:rsidRPr="006C6484" w14:paraId="19E62A52" w14:textId="77777777" w:rsidTr="00793569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3DB48CF" w14:textId="77777777" w:rsidR="00117F4D" w:rsidRPr="006C6484" w:rsidRDefault="00117F4D" w:rsidP="00B72E3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484">
              <w:rPr>
                <w:rFonts w:ascii="Times New Roman" w:hAnsi="Times New Roman"/>
                <w:sz w:val="24"/>
                <w:szCs w:val="24"/>
              </w:rPr>
              <w:t>TROPION-Breast01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E84E22D" w14:textId="453C556C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884F11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AE59BF0" w14:textId="4634A524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84F11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84F11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59BF384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ADA0B08" w14:textId="2E23A64E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&lt; 0.0</w:t>
            </w:r>
            <w:r w:rsidR="00630E8B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6C6484" w:rsidRPr="006C6484" w14:paraId="5C88DFD2" w14:textId="77777777" w:rsidTr="00793569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DF23B5F" w14:textId="77777777" w:rsidR="00117F4D" w:rsidRPr="006C6484" w:rsidRDefault="00117F4D" w:rsidP="00B72E3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484">
              <w:rPr>
                <w:rFonts w:ascii="Times New Roman" w:hAnsi="Times New Roman"/>
                <w:sz w:val="24"/>
                <w:szCs w:val="24"/>
              </w:rPr>
              <w:t>TROPiCS-02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0DC6C1A" w14:textId="4FAE5D54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630E8B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32BEAF3" w14:textId="44A75208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630E8B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630E8B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6E14D63" w14:textId="77777777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C629207" w14:textId="6202CFED" w:rsidR="00117F4D" w:rsidRPr="006C6484" w:rsidRDefault="00117F4D" w:rsidP="00B72E3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&lt; 0.00</w:t>
            </w:r>
            <w:r w:rsidR="00630E8B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6C6484" w:rsidRPr="006C6484" w14:paraId="32824B4C" w14:textId="77777777" w:rsidTr="00793569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9FF6DDC" w14:textId="3643385B" w:rsidR="00793569" w:rsidRPr="006C6484" w:rsidRDefault="00793569" w:rsidP="007935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484">
              <w:rPr>
                <w:rFonts w:ascii="Times New Roman" w:hAnsi="Times New Roman"/>
                <w:sz w:val="24"/>
                <w:szCs w:val="24"/>
              </w:rPr>
              <w:t>EV-301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72639FC" w14:textId="1CDF3CE7" w:rsidR="00793569" w:rsidRPr="006C6484" w:rsidRDefault="00793569" w:rsidP="007935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630E8B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08B40B5" w14:textId="37E14645" w:rsidR="00793569" w:rsidRPr="006C6484" w:rsidRDefault="00793569" w:rsidP="007935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93E1028" w14:textId="4AB7E514" w:rsidR="00793569" w:rsidRPr="006C6484" w:rsidRDefault="00793569" w:rsidP="007935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CFEB568" w14:textId="668FA44A" w:rsidR="00793569" w:rsidRPr="006C6484" w:rsidRDefault="00793569" w:rsidP="0079356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40F5" w:rsidRPr="006C648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C40F5" w:rsidRPr="006C64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793569" w:rsidRPr="006C6484" w14:paraId="35DAE49B" w14:textId="77777777" w:rsidTr="00793569"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342ACC6" w14:textId="69B25F75" w:rsidR="00793569" w:rsidRPr="006C6484" w:rsidRDefault="00630E8B" w:rsidP="007935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484">
              <w:rPr>
                <w:rFonts w:ascii="Times New Roman" w:hAnsi="Times New Roman" w:hint="eastAsia"/>
                <w:sz w:val="24"/>
                <w:szCs w:val="24"/>
              </w:rPr>
              <w:t>FORWARD I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FEB200B" w14:textId="42A18776" w:rsidR="00793569" w:rsidRPr="006C6484" w:rsidRDefault="00AC40F5" w:rsidP="007935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.65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A38FFFE" w14:textId="02829479" w:rsidR="00793569" w:rsidRPr="006C6484" w:rsidRDefault="00AC40F5" w:rsidP="007935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7C17D62" w14:textId="5733DAD5" w:rsidR="00793569" w:rsidRPr="006C6484" w:rsidRDefault="00AC40F5" w:rsidP="007935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4F3BE5E" w14:textId="6E517A17" w:rsidR="00793569" w:rsidRPr="006C6484" w:rsidRDefault="00AC40F5" w:rsidP="0079356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 xml:space="preserve"> &lt; 0.00</w:t>
            </w:r>
            <w:r w:rsidRPr="006C6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648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</w:tbl>
    <w:p w14:paraId="4F023BE5" w14:textId="77777777" w:rsidR="00117F4D" w:rsidRPr="006C6484" w:rsidRDefault="00117F4D" w:rsidP="00A93B5F">
      <w:pPr>
        <w:jc w:val="left"/>
      </w:pPr>
    </w:p>
    <w:p w14:paraId="12A99ECF" w14:textId="77777777" w:rsidR="00536F44" w:rsidRPr="006C6484" w:rsidRDefault="00536F44" w:rsidP="00536F44">
      <w:pPr>
        <w:jc w:val="left"/>
        <w:rPr>
          <w:rFonts w:ascii="Times New Roman" w:hAnsi="Times New Roman" w:cs="Times New Roman"/>
          <w:b/>
          <w:sz w:val="24"/>
        </w:rPr>
      </w:pPr>
      <w:r w:rsidRPr="006C6484">
        <w:rPr>
          <w:rFonts w:ascii="Times New Roman" w:hAnsi="Times New Roman" w:cs="Times New Roman"/>
          <w:b/>
          <w:bCs/>
          <w:sz w:val="24"/>
        </w:rPr>
        <w:t>GRADE Assessment</w:t>
      </w:r>
    </w:p>
    <w:p w14:paraId="103E299E" w14:textId="77777777" w:rsidR="00536F44" w:rsidRPr="006C6484" w:rsidRDefault="00536F44" w:rsidP="00536F44">
      <w:pPr>
        <w:jc w:val="left"/>
        <w:rPr>
          <w:rFonts w:ascii="Times New Roman" w:hAnsi="Times New Roman"/>
          <w:sz w:val="24"/>
        </w:rPr>
      </w:pPr>
      <w:r w:rsidRPr="006C6484">
        <w:rPr>
          <w:rFonts w:ascii="Times New Roman" w:hAnsi="Times New Roman"/>
          <w:sz w:val="24"/>
        </w:rPr>
        <w:t>The GRADE assessment was conducted separately for the critical outcomes of OS and PFS. The process can be summarized in the following four steps:</w:t>
      </w:r>
    </w:p>
    <w:p w14:paraId="3BCF51A3" w14:textId="1AF042B7" w:rsidR="00536F44" w:rsidRPr="006C6484" w:rsidRDefault="004C4C23" w:rsidP="004C4C23">
      <w:pPr>
        <w:jc w:val="left"/>
        <w:rPr>
          <w:rFonts w:ascii="Times New Roman" w:hAnsi="Times New Roman"/>
          <w:sz w:val="24"/>
        </w:rPr>
      </w:pPr>
      <w:r w:rsidRPr="006C6484">
        <w:rPr>
          <w:rFonts w:ascii="Times New Roman" w:hAnsi="Times New Roman" w:hint="eastAsia"/>
          <w:sz w:val="24"/>
        </w:rPr>
        <w:t xml:space="preserve">1. </w:t>
      </w:r>
      <w:r w:rsidR="00536F44" w:rsidRPr="006C6484">
        <w:rPr>
          <w:rFonts w:ascii="Times New Roman" w:hAnsi="Times New Roman"/>
          <w:sz w:val="24"/>
        </w:rPr>
        <w:t>Starting Evidence Level: All RCTs start as High quality.</w:t>
      </w:r>
    </w:p>
    <w:p w14:paraId="1B7BBFBF" w14:textId="085E3DB5" w:rsidR="00536F44" w:rsidRPr="006C6484" w:rsidRDefault="004C4C23" w:rsidP="004C4C23">
      <w:pPr>
        <w:jc w:val="left"/>
        <w:rPr>
          <w:rFonts w:ascii="Times New Roman" w:hAnsi="Times New Roman"/>
          <w:sz w:val="24"/>
        </w:rPr>
      </w:pPr>
      <w:r w:rsidRPr="006C6484">
        <w:rPr>
          <w:rFonts w:ascii="Times New Roman" w:hAnsi="Times New Roman" w:hint="eastAsia"/>
          <w:sz w:val="24"/>
        </w:rPr>
        <w:t xml:space="preserve">2. </w:t>
      </w:r>
      <w:r w:rsidR="00536F44" w:rsidRPr="006C6484">
        <w:rPr>
          <w:rFonts w:ascii="Times New Roman" w:hAnsi="Times New Roman"/>
          <w:sz w:val="24"/>
        </w:rPr>
        <w:t>Downgrading Factors: Five domains are considered for downgrading the evidence (-1 level for 'Serious', -2 for 'Very Serious'):</w:t>
      </w:r>
    </w:p>
    <w:p w14:paraId="7577BA94" w14:textId="77777777" w:rsidR="00536F44" w:rsidRPr="006C6484" w:rsidRDefault="00536F44" w:rsidP="004C4C23">
      <w:pPr>
        <w:jc w:val="left"/>
        <w:rPr>
          <w:rFonts w:ascii="Times New Roman" w:hAnsi="Times New Roman"/>
          <w:sz w:val="24"/>
        </w:rPr>
      </w:pPr>
      <w:r w:rsidRPr="006C6484">
        <w:rPr>
          <w:rFonts w:ascii="Times New Roman" w:hAnsi="Times New Roman"/>
          <w:sz w:val="24"/>
        </w:rPr>
        <w:t>Risk of Bias: Are there serious methodological flaws in the included RCTs?</w:t>
      </w:r>
    </w:p>
    <w:p w14:paraId="0D3DC8D0" w14:textId="77777777" w:rsidR="00536F44" w:rsidRPr="006C6484" w:rsidRDefault="00536F44" w:rsidP="004C4C23">
      <w:pPr>
        <w:jc w:val="left"/>
        <w:rPr>
          <w:rFonts w:ascii="Times New Roman" w:hAnsi="Times New Roman"/>
          <w:sz w:val="24"/>
        </w:rPr>
      </w:pPr>
      <w:r w:rsidRPr="006C6484">
        <w:rPr>
          <w:rFonts w:ascii="Times New Roman" w:hAnsi="Times New Roman"/>
          <w:sz w:val="24"/>
        </w:rPr>
        <w:t>Inconsistency: Is there substantial variation in results across studies?</w:t>
      </w:r>
    </w:p>
    <w:p w14:paraId="164D8F95" w14:textId="77777777" w:rsidR="00536F44" w:rsidRPr="006C6484" w:rsidRDefault="00536F44" w:rsidP="004C4C23">
      <w:pPr>
        <w:jc w:val="left"/>
        <w:rPr>
          <w:rFonts w:ascii="Times New Roman" w:hAnsi="Times New Roman"/>
          <w:sz w:val="24"/>
        </w:rPr>
      </w:pPr>
      <w:r w:rsidRPr="006C6484">
        <w:rPr>
          <w:rFonts w:ascii="Times New Roman" w:hAnsi="Times New Roman"/>
          <w:sz w:val="24"/>
        </w:rPr>
        <w:t>Imprecision: Is the confidence interval for the effect estimate wide enough to cross a decision-making threshold?</w:t>
      </w:r>
    </w:p>
    <w:p w14:paraId="388A0D90" w14:textId="77777777" w:rsidR="00536F44" w:rsidRPr="006C6484" w:rsidRDefault="00536F44" w:rsidP="004C4C23">
      <w:pPr>
        <w:jc w:val="left"/>
        <w:rPr>
          <w:rFonts w:ascii="Times New Roman" w:hAnsi="Times New Roman"/>
          <w:sz w:val="24"/>
        </w:rPr>
      </w:pPr>
      <w:r w:rsidRPr="006C6484">
        <w:rPr>
          <w:rFonts w:ascii="Times New Roman" w:hAnsi="Times New Roman"/>
          <w:sz w:val="24"/>
        </w:rPr>
        <w:t>Indirectness: Does the evidence directly answer the PICO question?</w:t>
      </w:r>
    </w:p>
    <w:p w14:paraId="23371D43" w14:textId="77777777" w:rsidR="00536F44" w:rsidRPr="006C6484" w:rsidRDefault="00536F44" w:rsidP="004C4C23">
      <w:pPr>
        <w:jc w:val="left"/>
        <w:rPr>
          <w:rFonts w:ascii="Times New Roman" w:hAnsi="Times New Roman"/>
          <w:sz w:val="24"/>
        </w:rPr>
      </w:pPr>
      <w:r w:rsidRPr="006C6484">
        <w:rPr>
          <w:rFonts w:ascii="Times New Roman" w:hAnsi="Times New Roman"/>
          <w:sz w:val="24"/>
        </w:rPr>
        <w:t>Publication Bias: Is there suspicion of unpublished negative results?</w:t>
      </w:r>
    </w:p>
    <w:p w14:paraId="146A65EA" w14:textId="7168D969" w:rsidR="00536F44" w:rsidRPr="006C6484" w:rsidRDefault="004C4C23" w:rsidP="004C4C23">
      <w:pPr>
        <w:jc w:val="left"/>
        <w:rPr>
          <w:rFonts w:ascii="Times New Roman" w:hAnsi="Times New Roman"/>
          <w:sz w:val="24"/>
        </w:rPr>
      </w:pPr>
      <w:r w:rsidRPr="006C6484">
        <w:rPr>
          <w:rFonts w:ascii="Times New Roman" w:hAnsi="Times New Roman" w:hint="eastAsia"/>
          <w:sz w:val="24"/>
        </w:rPr>
        <w:t xml:space="preserve">3. </w:t>
      </w:r>
      <w:r w:rsidR="00536F44" w:rsidRPr="006C6484">
        <w:rPr>
          <w:rFonts w:ascii="Times New Roman" w:hAnsi="Times New Roman"/>
          <w:sz w:val="24"/>
        </w:rPr>
        <w:t>Upgrading Factors: Three domains are considered for upgrading the evidence:</w:t>
      </w:r>
    </w:p>
    <w:p w14:paraId="50D47BED" w14:textId="77777777" w:rsidR="00536F44" w:rsidRPr="006C6484" w:rsidRDefault="00536F44" w:rsidP="004C4C23">
      <w:pPr>
        <w:jc w:val="left"/>
        <w:rPr>
          <w:rFonts w:ascii="Times New Roman" w:hAnsi="Times New Roman"/>
          <w:sz w:val="24"/>
        </w:rPr>
      </w:pPr>
      <w:r w:rsidRPr="006C6484">
        <w:rPr>
          <w:rFonts w:ascii="Times New Roman" w:hAnsi="Times New Roman"/>
          <w:sz w:val="24"/>
        </w:rPr>
        <w:t>Large Magnitude of Effect: An upgrade may be considered if HR &lt; 0.5 or &gt; 2.</w:t>
      </w:r>
    </w:p>
    <w:p w14:paraId="02A31C9A" w14:textId="77777777" w:rsidR="00536F44" w:rsidRPr="006C6484" w:rsidRDefault="00536F44" w:rsidP="004C4C23">
      <w:pPr>
        <w:jc w:val="left"/>
        <w:rPr>
          <w:rFonts w:ascii="Times New Roman" w:hAnsi="Times New Roman"/>
          <w:sz w:val="24"/>
        </w:rPr>
      </w:pPr>
      <w:r w:rsidRPr="006C6484">
        <w:rPr>
          <w:rFonts w:ascii="Times New Roman" w:hAnsi="Times New Roman"/>
          <w:sz w:val="24"/>
        </w:rPr>
        <w:t>Dose-Response Gradient: Not applicable.</w:t>
      </w:r>
    </w:p>
    <w:p w14:paraId="468CE9D5" w14:textId="77777777" w:rsidR="00536F44" w:rsidRPr="006C6484" w:rsidRDefault="00536F44" w:rsidP="004C4C23">
      <w:pPr>
        <w:jc w:val="left"/>
        <w:rPr>
          <w:rFonts w:ascii="Times New Roman" w:hAnsi="Times New Roman"/>
          <w:sz w:val="24"/>
        </w:rPr>
      </w:pPr>
      <w:r w:rsidRPr="006C6484">
        <w:rPr>
          <w:rFonts w:ascii="Times New Roman" w:hAnsi="Times New Roman"/>
          <w:sz w:val="24"/>
        </w:rPr>
        <w:t>Plausible Confounding: Not applicable.</w:t>
      </w:r>
    </w:p>
    <w:p w14:paraId="26F35877" w14:textId="3489405B" w:rsidR="00536F44" w:rsidRPr="006C6484" w:rsidRDefault="004C4C23" w:rsidP="004C4C23">
      <w:pPr>
        <w:jc w:val="left"/>
        <w:rPr>
          <w:rFonts w:ascii="Times New Roman" w:hAnsi="Times New Roman"/>
          <w:sz w:val="24"/>
        </w:rPr>
      </w:pPr>
      <w:r w:rsidRPr="006C6484">
        <w:rPr>
          <w:rFonts w:ascii="Times New Roman" w:hAnsi="Times New Roman" w:hint="eastAsia"/>
          <w:sz w:val="24"/>
        </w:rPr>
        <w:t xml:space="preserve">4. </w:t>
      </w:r>
      <w:r w:rsidR="00536F44" w:rsidRPr="006C6484">
        <w:rPr>
          <w:rFonts w:ascii="Times New Roman" w:hAnsi="Times New Roman"/>
          <w:sz w:val="24"/>
        </w:rPr>
        <w:t>Final Evidence Level: Integrating the above, the final evidence quality is categorized into one of four grades: High, Moderate, Low, or Very Low.</w:t>
      </w:r>
    </w:p>
    <w:p w14:paraId="5A2C9816" w14:textId="434D10DF" w:rsidR="00E44415" w:rsidRPr="006C6484" w:rsidRDefault="00756792" w:rsidP="00756792">
      <w:pPr>
        <w:jc w:val="center"/>
        <w:rPr>
          <w:rFonts w:ascii="Times New Roman" w:hAnsi="Times New Roman" w:cs="Times New Roman"/>
          <w:b/>
          <w:sz w:val="24"/>
        </w:rPr>
      </w:pPr>
      <w:bookmarkStart w:id="12" w:name="_Hlk214409792"/>
      <w:r w:rsidRPr="006C6484">
        <w:rPr>
          <w:rFonts w:ascii="Times New Roman" w:hAnsi="Times New Roman" w:cs="Times New Roman"/>
          <w:b/>
          <w:sz w:val="24"/>
        </w:rPr>
        <w:t>Supplementary Table S</w:t>
      </w:r>
      <w:r w:rsidRPr="006C6484">
        <w:rPr>
          <w:rFonts w:ascii="Times New Roman" w:hAnsi="Times New Roman" w:cs="Times New Roman" w:hint="eastAsia"/>
          <w:b/>
          <w:sz w:val="24"/>
        </w:rPr>
        <w:t>4</w:t>
      </w:r>
      <w:r w:rsidRPr="006C6484">
        <w:rPr>
          <w:rFonts w:ascii="Times New Roman" w:hAnsi="Times New Roman" w:cs="Times New Roman"/>
          <w:b/>
          <w:sz w:val="24"/>
        </w:rPr>
        <w:t xml:space="preserve">. </w:t>
      </w:r>
      <w:r w:rsidR="00BB09E9" w:rsidRPr="006C6484">
        <w:rPr>
          <w:rFonts w:ascii="Times New Roman" w:hAnsi="Times New Roman" w:cs="Times New Roman" w:hint="eastAsia"/>
          <w:b/>
          <w:sz w:val="24"/>
        </w:rPr>
        <w:t>The grading assessment form for OS and PFS</w:t>
      </w:r>
    </w:p>
    <w:tbl>
      <w:tblPr>
        <w:tblW w:w="10065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843"/>
        <w:gridCol w:w="1985"/>
        <w:gridCol w:w="1868"/>
        <w:gridCol w:w="3518"/>
      </w:tblGrid>
      <w:tr w:rsidR="006C6484" w:rsidRPr="006C6484" w14:paraId="5F9C7BF0" w14:textId="77777777" w:rsidTr="002E727F">
        <w:trPr>
          <w:trHeight w:val="833"/>
          <w:tblHeader/>
        </w:trPr>
        <w:tc>
          <w:tcPr>
            <w:tcW w:w="851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939A4B2" w14:textId="6C1CD71D" w:rsidR="00B86FC7" w:rsidRPr="006C6484" w:rsidRDefault="00E46917" w:rsidP="00B86FC7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bookmarkStart w:id="13" w:name="_Hlk214409734"/>
            <w:bookmarkEnd w:id="12"/>
            <w:r w:rsidRPr="006C6484">
              <w:rPr>
                <w:rFonts w:ascii="Times New Roman" w:hAnsi="Times New Roman" w:cs="Times New Roman"/>
                <w:bCs/>
                <w:sz w:val="24"/>
              </w:rPr>
              <w:lastRenderedPageBreak/>
              <w:t>Outcome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7018B4" w14:textId="25713B0E" w:rsidR="00B86FC7" w:rsidRPr="006C6484" w:rsidRDefault="00E46917" w:rsidP="00B86FC7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6484">
              <w:rPr>
                <w:rFonts w:ascii="Times New Roman" w:hAnsi="Times New Roman" w:cs="Times New Roman"/>
                <w:bCs/>
                <w:sz w:val="24"/>
              </w:rPr>
              <w:t>Effect Estimate (95% CI)</w:t>
            </w:r>
          </w:p>
        </w:tc>
        <w:tc>
          <w:tcPr>
            <w:tcW w:w="198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709BA4" w14:textId="395F8694" w:rsidR="00B86FC7" w:rsidRPr="006C6484" w:rsidRDefault="00E46917" w:rsidP="00B86FC7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6484">
              <w:rPr>
                <w:rFonts w:ascii="Times New Roman" w:hAnsi="Times New Roman" w:cs="Times New Roman"/>
                <w:bCs/>
                <w:sz w:val="24"/>
              </w:rPr>
              <w:t>Number of Studies (Participants)</w:t>
            </w:r>
          </w:p>
        </w:tc>
        <w:tc>
          <w:tcPr>
            <w:tcW w:w="186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0FABEF" w14:textId="2BABDE97" w:rsidR="00B86FC7" w:rsidRPr="006C6484" w:rsidRDefault="00E46917" w:rsidP="00B86FC7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6484">
              <w:rPr>
                <w:rFonts w:ascii="Times New Roman" w:hAnsi="Times New Roman" w:cs="Times New Roman"/>
                <w:bCs/>
                <w:sz w:val="24"/>
              </w:rPr>
              <w:t>Quality of the Evidence (Grade)</w:t>
            </w:r>
          </w:p>
        </w:tc>
        <w:tc>
          <w:tcPr>
            <w:tcW w:w="351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43C2FF" w14:textId="2A0E5496" w:rsidR="00B86FC7" w:rsidRPr="006C6484" w:rsidRDefault="00E46917" w:rsidP="00B86FC7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6484">
              <w:rPr>
                <w:rFonts w:ascii="Times New Roman" w:hAnsi="Times New Roman" w:cs="Times New Roman"/>
                <w:bCs/>
                <w:sz w:val="24"/>
              </w:rPr>
              <w:t>Reasons/Explanations</w:t>
            </w:r>
          </w:p>
        </w:tc>
      </w:tr>
      <w:tr w:rsidR="006C6484" w:rsidRPr="006C6484" w14:paraId="16481033" w14:textId="77777777" w:rsidTr="002E727F">
        <w:trPr>
          <w:trHeight w:val="1999"/>
        </w:trPr>
        <w:tc>
          <w:tcPr>
            <w:tcW w:w="851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14B9516" w14:textId="0ACFCC7F" w:rsidR="00B86FC7" w:rsidRPr="006C6484" w:rsidRDefault="00B86FC7" w:rsidP="00B86FC7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6484">
              <w:rPr>
                <w:rFonts w:ascii="Times New Roman" w:hAnsi="Times New Roman" w:cs="Times New Roman"/>
                <w:bCs/>
                <w:sz w:val="24"/>
              </w:rPr>
              <w:t xml:space="preserve"> OS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A319E0" w14:textId="43D1325F" w:rsidR="00B86FC7" w:rsidRPr="006C6484" w:rsidRDefault="00B86FC7" w:rsidP="00B86FC7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6484">
              <w:rPr>
                <w:rFonts w:ascii="Times New Roman" w:hAnsi="Times New Roman" w:cs="Times New Roman"/>
                <w:bCs/>
                <w:sz w:val="24"/>
              </w:rPr>
              <w:t>HR 0.</w:t>
            </w:r>
            <w:r w:rsidR="00C5741C" w:rsidRPr="006C6484">
              <w:rPr>
                <w:rFonts w:ascii="Times New Roman" w:hAnsi="Times New Roman" w:cs="Times New Roman" w:hint="eastAsia"/>
                <w:bCs/>
                <w:sz w:val="24"/>
              </w:rPr>
              <w:t>76</w:t>
            </w:r>
            <w:r w:rsidRPr="006C6484">
              <w:rPr>
                <w:rFonts w:ascii="Times New Roman" w:hAnsi="Times New Roman" w:cs="Times New Roman"/>
                <w:bCs/>
                <w:sz w:val="24"/>
              </w:rPr>
              <w:t xml:space="preserve"> (0.</w:t>
            </w:r>
            <w:r w:rsidR="00C5741C" w:rsidRPr="006C6484">
              <w:rPr>
                <w:rFonts w:ascii="Times New Roman" w:hAnsi="Times New Roman" w:cs="Times New Roman" w:hint="eastAsia"/>
                <w:bCs/>
                <w:sz w:val="24"/>
              </w:rPr>
              <w:t>66-</w:t>
            </w:r>
            <w:r w:rsidRPr="006C6484">
              <w:rPr>
                <w:rFonts w:ascii="Times New Roman" w:hAnsi="Times New Roman" w:cs="Times New Roman"/>
                <w:bCs/>
                <w:sz w:val="24"/>
              </w:rPr>
              <w:t>0.8</w:t>
            </w:r>
            <w:r w:rsidR="00C5741C" w:rsidRPr="006C6484">
              <w:rPr>
                <w:rFonts w:ascii="Times New Roman" w:hAnsi="Times New Roman" w:cs="Times New Roman" w:hint="eastAsia"/>
                <w:bCs/>
                <w:sz w:val="24"/>
              </w:rPr>
              <w:t>6</w:t>
            </w:r>
            <w:r w:rsidRPr="006C6484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98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2478A5" w14:textId="43375CBC" w:rsidR="00B86FC7" w:rsidRPr="006C6484" w:rsidRDefault="00B86FC7" w:rsidP="00B86FC7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6484">
              <w:rPr>
                <w:rFonts w:ascii="Times New Roman" w:hAnsi="Times New Roman" w:cs="Times New Roman"/>
                <w:bCs/>
                <w:sz w:val="24"/>
              </w:rPr>
              <w:t>13 (</w:t>
            </w:r>
            <w:r w:rsidR="00536F44" w:rsidRPr="006C6484">
              <w:rPr>
                <w:rFonts w:ascii="Times New Roman" w:hAnsi="Times New Roman" w:cs="Times New Roman" w:hint="eastAsia"/>
                <w:bCs/>
                <w:sz w:val="24"/>
              </w:rPr>
              <w:t>5927</w:t>
            </w:r>
            <w:r w:rsidRPr="006C6484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6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353CB7" w14:textId="15C48883" w:rsidR="00B86FC7" w:rsidRPr="006C6484" w:rsidRDefault="00B86FC7" w:rsidP="00B86FC7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6484">
              <w:rPr>
                <w:rFonts w:ascii="Cambria Math" w:hAnsi="Cambria Math" w:cs="Cambria Math"/>
                <w:bCs/>
                <w:sz w:val="24"/>
              </w:rPr>
              <w:t>⊕⊕◯◯</w:t>
            </w:r>
            <w:r w:rsidRPr="006C6484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="00E46917" w:rsidRPr="006C6484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  <w:tc>
          <w:tcPr>
            <w:tcW w:w="35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2670C1B" w14:textId="7A1AEF4D" w:rsidR="00B86FC7" w:rsidRPr="006C6484" w:rsidRDefault="00E46917" w:rsidP="00B86FC7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6484">
              <w:rPr>
                <w:rFonts w:ascii="Times New Roman" w:hAnsi="Times New Roman" w:cs="Times New Roman"/>
                <w:bCs/>
                <w:sz w:val="24"/>
              </w:rPr>
              <w:t>Reasons for Downgrading:</w:t>
            </w:r>
            <w:r w:rsidRPr="006C6484">
              <w:rPr>
                <w:rFonts w:ascii="Times New Roman" w:hAnsi="Times New Roman" w:cs="Times New Roman"/>
                <w:bCs/>
                <w:sz w:val="24"/>
              </w:rPr>
              <w:br/>
              <w:t>1. Risk of Bias (-1): Included studies were at high risk of selection bias.</w:t>
            </w:r>
            <w:r w:rsidRPr="006C6484">
              <w:rPr>
                <w:rFonts w:ascii="Times New Roman" w:hAnsi="Times New Roman" w:cs="Times New Roman"/>
                <w:bCs/>
                <w:sz w:val="24"/>
              </w:rPr>
              <w:br/>
              <w:t>2. Inconsistency (-1): High heterogeneity was observed (I² = 68%).</w:t>
            </w:r>
          </w:p>
        </w:tc>
      </w:tr>
      <w:tr w:rsidR="006C6484" w:rsidRPr="006C6484" w14:paraId="1FF6EB84" w14:textId="77777777" w:rsidTr="002E727F">
        <w:trPr>
          <w:trHeight w:val="1906"/>
        </w:trPr>
        <w:tc>
          <w:tcPr>
            <w:tcW w:w="851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5A22454" w14:textId="2F72A651" w:rsidR="00536F44" w:rsidRPr="006C6484" w:rsidRDefault="00536F44" w:rsidP="00536F44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6484">
              <w:rPr>
                <w:rFonts w:ascii="Times New Roman" w:hAnsi="Times New Roman" w:cs="Times New Roman"/>
                <w:bCs/>
                <w:sz w:val="24"/>
              </w:rPr>
              <w:t xml:space="preserve"> PFS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58A660" w14:textId="10453304" w:rsidR="00536F44" w:rsidRPr="006C6484" w:rsidRDefault="00536F44" w:rsidP="00536F44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6484">
              <w:rPr>
                <w:rFonts w:ascii="Times New Roman" w:hAnsi="Times New Roman" w:cs="Times New Roman"/>
                <w:bCs/>
                <w:sz w:val="24"/>
              </w:rPr>
              <w:t>HR 0.</w:t>
            </w:r>
            <w:r w:rsidRPr="006C6484">
              <w:rPr>
                <w:rFonts w:ascii="Times New Roman" w:hAnsi="Times New Roman" w:cs="Times New Roman" w:hint="eastAsia"/>
                <w:bCs/>
                <w:sz w:val="24"/>
              </w:rPr>
              <w:t>67</w:t>
            </w:r>
            <w:r w:rsidRPr="006C6484">
              <w:rPr>
                <w:rFonts w:ascii="Times New Roman" w:hAnsi="Times New Roman" w:cs="Times New Roman"/>
                <w:bCs/>
                <w:sz w:val="24"/>
              </w:rPr>
              <w:t xml:space="preserve"> (0.</w:t>
            </w:r>
            <w:r w:rsidRPr="006C6484">
              <w:rPr>
                <w:rFonts w:ascii="Times New Roman" w:hAnsi="Times New Roman" w:cs="Times New Roman" w:hint="eastAsia"/>
                <w:bCs/>
                <w:sz w:val="24"/>
              </w:rPr>
              <w:t>55-</w:t>
            </w:r>
            <w:r w:rsidRPr="006C6484">
              <w:rPr>
                <w:rFonts w:ascii="Times New Roman" w:hAnsi="Times New Roman" w:cs="Times New Roman"/>
                <w:bCs/>
                <w:sz w:val="24"/>
              </w:rPr>
              <w:t>0.8</w:t>
            </w:r>
            <w:r w:rsidRPr="006C6484">
              <w:rPr>
                <w:rFonts w:ascii="Times New Roman" w:hAnsi="Times New Roman" w:cs="Times New Roman" w:hint="eastAsia"/>
                <w:bCs/>
                <w:sz w:val="24"/>
              </w:rPr>
              <w:t>1</w:t>
            </w:r>
            <w:r w:rsidRPr="006C6484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98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F36E05" w14:textId="066E8E72" w:rsidR="00536F44" w:rsidRPr="006C6484" w:rsidRDefault="00536F44" w:rsidP="00536F44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6484">
              <w:rPr>
                <w:rFonts w:ascii="Times New Roman" w:hAnsi="Times New Roman" w:cs="Times New Roman"/>
                <w:bCs/>
                <w:sz w:val="24"/>
              </w:rPr>
              <w:t>13 (</w:t>
            </w:r>
            <w:r w:rsidRPr="006C6484">
              <w:rPr>
                <w:rFonts w:ascii="Times New Roman" w:hAnsi="Times New Roman" w:cs="Times New Roman" w:hint="eastAsia"/>
                <w:bCs/>
                <w:sz w:val="24"/>
              </w:rPr>
              <w:t>5927</w:t>
            </w:r>
            <w:r w:rsidRPr="006C6484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6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D071AF" w14:textId="744A1BBE" w:rsidR="00536F44" w:rsidRPr="006C6484" w:rsidRDefault="00536F44" w:rsidP="00536F44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6484">
              <w:rPr>
                <w:rFonts w:ascii="Cambria Math" w:hAnsi="Cambria Math" w:cs="Cambria Math"/>
                <w:bCs/>
                <w:sz w:val="24"/>
              </w:rPr>
              <w:t>⊕⊕◯◯</w:t>
            </w:r>
            <w:r w:rsidRPr="006C6484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="00E46917" w:rsidRPr="006C6484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  <w:tc>
          <w:tcPr>
            <w:tcW w:w="35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BA6256F" w14:textId="4DD54013" w:rsidR="00536F44" w:rsidRPr="006C6484" w:rsidRDefault="00E46917" w:rsidP="00536F44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6484">
              <w:rPr>
                <w:rFonts w:ascii="Times New Roman" w:hAnsi="Times New Roman" w:cs="Times New Roman"/>
                <w:bCs/>
                <w:sz w:val="24"/>
              </w:rPr>
              <w:t>Reasons for Downgrading:</w:t>
            </w:r>
            <w:r w:rsidRPr="006C6484">
              <w:rPr>
                <w:rFonts w:ascii="Times New Roman" w:hAnsi="Times New Roman" w:cs="Times New Roman"/>
                <w:bCs/>
                <w:sz w:val="24"/>
              </w:rPr>
              <w:br/>
              <w:t>1. Risk of Bias (-1): Included studies were at high risk of selection bias.</w:t>
            </w:r>
            <w:r w:rsidRPr="006C6484">
              <w:rPr>
                <w:rFonts w:ascii="Times New Roman" w:hAnsi="Times New Roman" w:cs="Times New Roman"/>
                <w:bCs/>
                <w:sz w:val="24"/>
              </w:rPr>
              <w:br/>
              <w:t>2. Inconsistency (-1): Considerable heterogeneity was observed (I² = 87%).</w:t>
            </w:r>
          </w:p>
        </w:tc>
      </w:tr>
      <w:bookmarkEnd w:id="13"/>
    </w:tbl>
    <w:p w14:paraId="57C49279" w14:textId="77777777" w:rsidR="00B86FC7" w:rsidRPr="006C6484" w:rsidRDefault="00B86FC7" w:rsidP="00032EC4">
      <w:pPr>
        <w:jc w:val="left"/>
        <w:rPr>
          <w:rFonts w:ascii="Times New Roman" w:hAnsi="Times New Roman" w:cs="Times New Roman"/>
          <w:b/>
          <w:sz w:val="24"/>
        </w:rPr>
      </w:pPr>
    </w:p>
    <w:sectPr w:rsidR="00B86FC7" w:rsidRPr="006C6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6394EF" w14:textId="77777777" w:rsidR="003C1C5F" w:rsidRDefault="003C1C5F" w:rsidP="00656887">
      <w:r>
        <w:separator/>
      </w:r>
    </w:p>
  </w:endnote>
  <w:endnote w:type="continuationSeparator" w:id="0">
    <w:p w14:paraId="32BFF5BC" w14:textId="77777777" w:rsidR="003C1C5F" w:rsidRDefault="003C1C5F" w:rsidP="00656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charset w:val="00"/>
    <w:family w:val="auto"/>
    <w:pitch w:val="default"/>
  </w:font>
  <w:font w:name="PingFang SC">
    <w:altName w:val="Microsoft YaHei"/>
    <w:charset w:val="86"/>
    <w:family w:val="swiss"/>
    <w:pitch w:val="variable"/>
    <w:sig w:usb0="A00002FF" w:usb1="7ACFFDFB" w:usb2="00000017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0B5A28" w14:textId="77777777" w:rsidR="003C1C5F" w:rsidRDefault="003C1C5F" w:rsidP="00656887">
      <w:r>
        <w:separator/>
      </w:r>
    </w:p>
  </w:footnote>
  <w:footnote w:type="continuationSeparator" w:id="0">
    <w:p w14:paraId="6D73A64C" w14:textId="77777777" w:rsidR="003C1C5F" w:rsidRDefault="003C1C5F" w:rsidP="006568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8D4BBC"/>
    <w:multiLevelType w:val="multilevel"/>
    <w:tmpl w:val="6172A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504E77"/>
    <w:multiLevelType w:val="multilevel"/>
    <w:tmpl w:val="DB8C27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F687F54"/>
    <w:multiLevelType w:val="multilevel"/>
    <w:tmpl w:val="00D2C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F913E7D"/>
    <w:multiLevelType w:val="multilevel"/>
    <w:tmpl w:val="016A7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49E667D"/>
    <w:multiLevelType w:val="multilevel"/>
    <w:tmpl w:val="2D184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EC31B44"/>
    <w:multiLevelType w:val="multilevel"/>
    <w:tmpl w:val="4F38A4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5581B60"/>
    <w:multiLevelType w:val="multilevel"/>
    <w:tmpl w:val="E1D8A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BB8272B"/>
    <w:multiLevelType w:val="multilevel"/>
    <w:tmpl w:val="B42ED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34849297">
    <w:abstractNumId w:val="6"/>
  </w:num>
  <w:num w:numId="2" w16cid:durableId="1739286570">
    <w:abstractNumId w:val="2"/>
  </w:num>
  <w:num w:numId="3" w16cid:durableId="1608123278">
    <w:abstractNumId w:val="3"/>
  </w:num>
  <w:num w:numId="4" w16cid:durableId="846139069">
    <w:abstractNumId w:val="5"/>
  </w:num>
  <w:num w:numId="5" w16cid:durableId="1516924346">
    <w:abstractNumId w:val="7"/>
  </w:num>
  <w:num w:numId="6" w16cid:durableId="974024526">
    <w:abstractNumId w:val="0"/>
  </w:num>
  <w:num w:numId="7" w16cid:durableId="1304506608">
    <w:abstractNumId w:val="4"/>
  </w:num>
  <w:num w:numId="8" w16cid:durableId="5937789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989"/>
    <w:rsid w:val="00032EC4"/>
    <w:rsid w:val="00072815"/>
    <w:rsid w:val="00074E79"/>
    <w:rsid w:val="000F1F30"/>
    <w:rsid w:val="000F623F"/>
    <w:rsid w:val="0011014D"/>
    <w:rsid w:val="00117F4D"/>
    <w:rsid w:val="002261D9"/>
    <w:rsid w:val="00246F45"/>
    <w:rsid w:val="002D5BB1"/>
    <w:rsid w:val="002E1EB2"/>
    <w:rsid w:val="002E727F"/>
    <w:rsid w:val="00307272"/>
    <w:rsid w:val="00346964"/>
    <w:rsid w:val="003A2123"/>
    <w:rsid w:val="003C1C5F"/>
    <w:rsid w:val="003C7F3A"/>
    <w:rsid w:val="003E3F10"/>
    <w:rsid w:val="00404354"/>
    <w:rsid w:val="00411BBD"/>
    <w:rsid w:val="004655CD"/>
    <w:rsid w:val="004C4C23"/>
    <w:rsid w:val="00527D1C"/>
    <w:rsid w:val="00536F44"/>
    <w:rsid w:val="00537850"/>
    <w:rsid w:val="006108AF"/>
    <w:rsid w:val="00630E8B"/>
    <w:rsid w:val="00637924"/>
    <w:rsid w:val="00656887"/>
    <w:rsid w:val="006938B6"/>
    <w:rsid w:val="006941D2"/>
    <w:rsid w:val="006C6484"/>
    <w:rsid w:val="0070547A"/>
    <w:rsid w:val="00705C8B"/>
    <w:rsid w:val="00737926"/>
    <w:rsid w:val="00756792"/>
    <w:rsid w:val="00793569"/>
    <w:rsid w:val="007A58AD"/>
    <w:rsid w:val="007F4413"/>
    <w:rsid w:val="00811989"/>
    <w:rsid w:val="008768A9"/>
    <w:rsid w:val="00884F11"/>
    <w:rsid w:val="008D73E8"/>
    <w:rsid w:val="00907D8A"/>
    <w:rsid w:val="0094790B"/>
    <w:rsid w:val="009F4790"/>
    <w:rsid w:val="00A46DE3"/>
    <w:rsid w:val="00A53668"/>
    <w:rsid w:val="00A93B5F"/>
    <w:rsid w:val="00AC40F5"/>
    <w:rsid w:val="00B7079F"/>
    <w:rsid w:val="00B86FC7"/>
    <w:rsid w:val="00B91F42"/>
    <w:rsid w:val="00BB09E9"/>
    <w:rsid w:val="00C261C1"/>
    <w:rsid w:val="00C375B4"/>
    <w:rsid w:val="00C5741C"/>
    <w:rsid w:val="00CB3727"/>
    <w:rsid w:val="00CD4BE0"/>
    <w:rsid w:val="00CE5537"/>
    <w:rsid w:val="00D1740B"/>
    <w:rsid w:val="00D603E7"/>
    <w:rsid w:val="00D75D9E"/>
    <w:rsid w:val="00E44415"/>
    <w:rsid w:val="00E46917"/>
    <w:rsid w:val="00F432F2"/>
    <w:rsid w:val="00FF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5B4A861D"/>
  <w15:chartTrackingRefBased/>
  <w15:docId w15:val="{22DB7821-DD93-4E01-BA82-99FA30FC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88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68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68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68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6887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65688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A93B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3B5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05C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22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9</Pages>
  <Words>1698</Words>
  <Characters>9682</Characters>
  <Application>Microsoft Office Word</Application>
  <DocSecurity>0</DocSecurity>
  <Lines>80</Lines>
  <Paragraphs>22</Paragraphs>
  <ScaleCrop>false</ScaleCrop>
  <Company/>
  <LinksUpToDate>false</LinksUpToDate>
  <CharactersWithSpaces>1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gao</dc:creator>
  <cp:keywords/>
  <dc:description/>
  <cp:lastModifiedBy>Naimeng Liu</cp:lastModifiedBy>
  <cp:revision>9</cp:revision>
  <dcterms:created xsi:type="dcterms:W3CDTF">2024-10-17T15:13:00Z</dcterms:created>
  <dcterms:modified xsi:type="dcterms:W3CDTF">2025-12-12T12:38:00Z</dcterms:modified>
</cp:coreProperties>
</file>